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62D72" w14:textId="4A237AA9" w:rsidR="009F67A2" w:rsidRPr="00E336D9" w:rsidRDefault="009F67A2" w:rsidP="00195C52">
      <w:pPr>
        <w:spacing w:line="259" w:lineRule="auto"/>
        <w:ind w:left="-5"/>
        <w:rPr>
          <w:b/>
          <w:bCs/>
        </w:rPr>
      </w:pPr>
      <w:r w:rsidRPr="00E336D9">
        <w:rPr>
          <w:b/>
          <w:bCs/>
        </w:rPr>
        <w:t>Supplementary 1</w:t>
      </w:r>
    </w:p>
    <w:p w14:paraId="508003E7" w14:textId="23AB4A31" w:rsidR="009F67A2" w:rsidRPr="00E336D9" w:rsidRDefault="009F67A2" w:rsidP="00195C52">
      <w:pPr>
        <w:spacing w:line="259" w:lineRule="auto"/>
        <w:ind w:left="-5"/>
      </w:pPr>
      <w:r w:rsidRPr="00E336D9">
        <w:t xml:space="preserve">Prevalence </w:t>
      </w:r>
      <w:r w:rsidR="00C1515F" w:rsidRPr="00E336D9">
        <w:t xml:space="preserve">and Factors Associated </w:t>
      </w:r>
      <w:r w:rsidR="00A45971" w:rsidRPr="00E336D9">
        <w:t>w</w:t>
      </w:r>
      <w:r w:rsidR="00C1515F" w:rsidRPr="00E336D9">
        <w:t xml:space="preserve">ith Hypertension </w:t>
      </w:r>
      <w:r w:rsidR="00A45971" w:rsidRPr="00E336D9">
        <w:t>a</w:t>
      </w:r>
      <w:r w:rsidR="00C1515F" w:rsidRPr="00E336D9">
        <w:t xml:space="preserve">mong Type 2 Diabetic </w:t>
      </w:r>
      <w:r w:rsidR="00A45971" w:rsidRPr="00E336D9">
        <w:t>P</w:t>
      </w:r>
      <w:r w:rsidR="00C1515F" w:rsidRPr="00E336D9">
        <w:t xml:space="preserve">atients </w:t>
      </w:r>
      <w:r w:rsidR="00A45971" w:rsidRPr="00E336D9">
        <w:t>in</w:t>
      </w:r>
      <w:r w:rsidR="00C1515F" w:rsidRPr="00E336D9">
        <w:t xml:space="preserve"> Private H</w:t>
      </w:r>
      <w:r w:rsidR="00A45971" w:rsidRPr="00E336D9">
        <w:t>ealth Facilities,</w:t>
      </w:r>
      <w:r w:rsidR="00C1515F" w:rsidRPr="00E336D9">
        <w:t xml:space="preserve"> </w:t>
      </w:r>
      <w:r w:rsidRPr="00E336D9">
        <w:t>Kampala</w:t>
      </w:r>
      <w:r w:rsidR="00C1515F" w:rsidRPr="00E336D9">
        <w:t xml:space="preserve">, </w:t>
      </w:r>
      <w:r w:rsidRPr="00E336D9">
        <w:t>Uganda</w:t>
      </w:r>
    </w:p>
    <w:p w14:paraId="3D531EA7" w14:textId="77777777" w:rsidR="009F67A2" w:rsidRPr="00E336D9" w:rsidRDefault="009F67A2" w:rsidP="00195C52">
      <w:pPr>
        <w:spacing w:line="259" w:lineRule="auto"/>
        <w:ind w:left="-5"/>
      </w:pPr>
    </w:p>
    <w:p w14:paraId="5F8054BD" w14:textId="039E27A0" w:rsidR="00195C52" w:rsidRDefault="00195C52" w:rsidP="00195C52">
      <w:pPr>
        <w:spacing w:line="259" w:lineRule="auto"/>
        <w:ind w:left="-5"/>
        <w:rPr>
          <w:b/>
          <w:bCs/>
        </w:rPr>
      </w:pPr>
      <w:r w:rsidRPr="00E336D9">
        <w:rPr>
          <w:b/>
          <w:bCs/>
        </w:rPr>
        <w:t xml:space="preserve">QUANTITATIVE </w:t>
      </w:r>
      <w:r w:rsidR="00A45971" w:rsidRPr="00E336D9">
        <w:rPr>
          <w:b/>
          <w:bCs/>
        </w:rPr>
        <w:t xml:space="preserve">DATA COLLECTION TOOL - </w:t>
      </w:r>
      <w:r w:rsidRPr="00E336D9">
        <w:rPr>
          <w:b/>
          <w:bCs/>
        </w:rPr>
        <w:t>QUESTION</w:t>
      </w:r>
      <w:r w:rsidR="003A5C52" w:rsidRPr="00E336D9">
        <w:rPr>
          <w:b/>
          <w:bCs/>
        </w:rPr>
        <w:t>N</w:t>
      </w:r>
      <w:r w:rsidRPr="00E336D9">
        <w:rPr>
          <w:b/>
          <w:bCs/>
        </w:rPr>
        <w:t xml:space="preserve">AIRE </w:t>
      </w:r>
    </w:p>
    <w:p w14:paraId="7139E661" w14:textId="77777777" w:rsidR="00DF623C" w:rsidRDefault="00DF623C" w:rsidP="00195C52">
      <w:pPr>
        <w:spacing w:line="259" w:lineRule="auto"/>
        <w:ind w:left="-5"/>
        <w:rPr>
          <w:b/>
          <w:bCs/>
        </w:rPr>
      </w:pPr>
    </w:p>
    <w:tbl>
      <w:tblPr>
        <w:tblStyle w:val="TableGrid"/>
        <w:tblW w:w="12385" w:type="dxa"/>
        <w:tblInd w:w="0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602"/>
        <w:gridCol w:w="4790"/>
        <w:gridCol w:w="6993"/>
      </w:tblGrid>
      <w:tr w:rsidR="00195C52" w:rsidRPr="00CF0F9D" w14:paraId="39CEB3FC" w14:textId="77777777" w:rsidTr="00245148">
        <w:trPr>
          <w:trHeight w:val="423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FC45B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CADE6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83E66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RESPONSE </w:t>
            </w:r>
          </w:p>
        </w:tc>
      </w:tr>
      <w:tr w:rsidR="00195C52" w:rsidRPr="00CF0F9D" w14:paraId="541CD744" w14:textId="77777777" w:rsidTr="00245148">
        <w:trPr>
          <w:trHeight w:val="838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97B9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06CE15" w14:textId="1BBE8128" w:rsidR="00195C52" w:rsidRPr="00CF0F9D" w:rsidRDefault="00195C52" w:rsidP="00CF0F9D">
            <w:pPr>
              <w:spacing w:after="115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>SECTION A: SOCI</w:t>
            </w:r>
            <w:r w:rsidR="00A45971" w:rsidRPr="00CF0F9D">
              <w:rPr>
                <w:b/>
                <w:sz w:val="20"/>
                <w:szCs w:val="20"/>
              </w:rPr>
              <w:t>O-</w:t>
            </w:r>
            <w:r w:rsidRPr="00CF0F9D">
              <w:rPr>
                <w:b/>
                <w:sz w:val="20"/>
                <w:szCs w:val="20"/>
              </w:rPr>
              <w:t xml:space="preserve">DEMOGRAPHIC CHARACTERITICS </w:t>
            </w:r>
          </w:p>
        </w:tc>
      </w:tr>
      <w:tr w:rsidR="00195C52" w:rsidRPr="00CF0F9D" w14:paraId="6292ABE2" w14:textId="77777777" w:rsidTr="00245148">
        <w:trPr>
          <w:trHeight w:val="425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7B2B29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33AD79" w14:textId="77777777" w:rsidR="00195C52" w:rsidRPr="00CF0F9D" w:rsidRDefault="00195C52" w:rsidP="00CF0F9D">
            <w:pPr>
              <w:tabs>
                <w:tab w:val="center" w:pos="7998"/>
              </w:tabs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Patient characteristics (Circle what applies) </w:t>
            </w:r>
            <w:r w:rsidRPr="00CF0F9D">
              <w:rPr>
                <w:b/>
                <w:sz w:val="20"/>
                <w:szCs w:val="20"/>
              </w:rPr>
              <w:tab/>
            </w:r>
            <w:r w:rsidRPr="00CF0F9D">
              <w:rPr>
                <w:sz w:val="20"/>
                <w:szCs w:val="20"/>
              </w:rPr>
              <w:t xml:space="preserve"> </w:t>
            </w:r>
          </w:p>
        </w:tc>
      </w:tr>
      <w:tr w:rsidR="00195C52" w:rsidRPr="00CF0F9D" w14:paraId="3A37C634" w14:textId="77777777" w:rsidTr="00245148">
        <w:trPr>
          <w:trHeight w:val="2081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8EE65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A1 </w:t>
            </w:r>
          </w:p>
        </w:tc>
        <w:tc>
          <w:tcPr>
            <w:tcW w:w="11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E64BF" w14:textId="77777777" w:rsidR="00195C52" w:rsidRPr="00CF0F9D" w:rsidRDefault="00195C52" w:rsidP="00CF0F9D">
            <w:pPr>
              <w:tabs>
                <w:tab w:val="center" w:pos="7460"/>
              </w:tabs>
              <w:spacing w:after="168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Private </w:t>
            </w:r>
            <w:r w:rsidRPr="00CF0F9D">
              <w:rPr>
                <w:sz w:val="20"/>
                <w:szCs w:val="20"/>
              </w:rPr>
              <w:tab/>
              <w:t xml:space="preserve">Health  </w:t>
            </w:r>
          </w:p>
          <w:p w14:paraId="64ABB4DF" w14:textId="77777777" w:rsidR="00195C52" w:rsidRPr="00CF0F9D" w:rsidRDefault="00195C52" w:rsidP="00CF0F9D">
            <w:pPr>
              <w:tabs>
                <w:tab w:val="center" w:pos="7998"/>
              </w:tabs>
              <w:spacing w:after="164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facility…………………………………………………………………………. </w:t>
            </w:r>
            <w:r w:rsidRPr="00CF0F9D">
              <w:rPr>
                <w:sz w:val="20"/>
                <w:szCs w:val="20"/>
              </w:rPr>
              <w:tab/>
              <w:t xml:space="preserve"> </w:t>
            </w:r>
          </w:p>
          <w:p w14:paraId="2A46C5C6" w14:textId="77777777" w:rsidR="00195C52" w:rsidRPr="00CF0F9D" w:rsidRDefault="00195C52" w:rsidP="00CF0F9D">
            <w:pPr>
              <w:tabs>
                <w:tab w:val="center" w:pos="7998"/>
                <w:tab w:val="center" w:pos="10729"/>
              </w:tabs>
              <w:spacing w:after="152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>Location</w:t>
            </w:r>
            <w:r w:rsidRPr="00CF0F9D">
              <w:rPr>
                <w:b/>
                <w:sz w:val="20"/>
                <w:szCs w:val="20"/>
              </w:rPr>
              <w:t>…………………………………………………………………………</w:t>
            </w:r>
            <w:r w:rsidRPr="00CF0F9D">
              <w:rPr>
                <w:b/>
                <w:sz w:val="20"/>
                <w:szCs w:val="20"/>
              </w:rPr>
              <w:tab/>
            </w:r>
            <w:r w:rsidRPr="00CF0F9D">
              <w:rPr>
                <w:sz w:val="20"/>
                <w:szCs w:val="20"/>
              </w:rPr>
              <w:t xml:space="preserve"> </w:t>
            </w:r>
            <w:r w:rsidRPr="00CF0F9D">
              <w:rPr>
                <w:sz w:val="20"/>
                <w:szCs w:val="20"/>
              </w:rPr>
              <w:tab/>
              <w:t xml:space="preserve"> </w:t>
            </w:r>
          </w:p>
          <w:p w14:paraId="781E12F2" w14:textId="77777777" w:rsidR="00195C52" w:rsidRPr="00CF0F9D" w:rsidRDefault="00195C52" w:rsidP="00CF0F9D">
            <w:pPr>
              <w:spacing w:after="113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……………………. (Capture GPS) </w:t>
            </w:r>
          </w:p>
          <w:p w14:paraId="34C9BBD6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 </w:t>
            </w:r>
          </w:p>
        </w:tc>
      </w:tr>
      <w:tr w:rsidR="00195C52" w:rsidRPr="00CF0F9D" w14:paraId="2B1AE0FA" w14:textId="77777777" w:rsidTr="00245148">
        <w:trPr>
          <w:trHeight w:val="838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B7AFB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A2 </w:t>
            </w:r>
          </w:p>
        </w:tc>
        <w:tc>
          <w:tcPr>
            <w:tcW w:w="11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9AA9B" w14:textId="77777777" w:rsidR="00195C52" w:rsidRPr="00CF0F9D" w:rsidRDefault="00195C52" w:rsidP="00CF0F9D">
            <w:pPr>
              <w:tabs>
                <w:tab w:val="center" w:pos="7653"/>
              </w:tabs>
              <w:spacing w:after="166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Interviewer </w:t>
            </w:r>
            <w:r w:rsidRPr="00CF0F9D">
              <w:rPr>
                <w:sz w:val="20"/>
                <w:szCs w:val="20"/>
              </w:rPr>
              <w:tab/>
              <w:t xml:space="preserve">ID  </w:t>
            </w:r>
          </w:p>
          <w:p w14:paraId="3FC2B15C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…………………………………………………………………………………… </w:t>
            </w:r>
          </w:p>
        </w:tc>
      </w:tr>
      <w:tr w:rsidR="00195C52" w:rsidRPr="00CF0F9D" w14:paraId="15E77C69" w14:textId="77777777" w:rsidTr="00245148">
        <w:trPr>
          <w:trHeight w:val="2494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5A665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A3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D46C9" w14:textId="77777777" w:rsidR="00195C52" w:rsidRPr="00CF0F9D" w:rsidRDefault="00195C52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Division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15B8B" w14:textId="77777777" w:rsidR="00195C52" w:rsidRPr="00CF0F9D" w:rsidRDefault="00195C52" w:rsidP="00CF0F9D">
            <w:pPr>
              <w:numPr>
                <w:ilvl w:val="0"/>
                <w:numId w:val="1"/>
              </w:numPr>
              <w:spacing w:after="116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Nakawa </w:t>
            </w:r>
          </w:p>
          <w:p w14:paraId="51B1CB1F" w14:textId="77777777" w:rsidR="00195C52" w:rsidRPr="00CF0F9D" w:rsidRDefault="00195C52" w:rsidP="00CF0F9D">
            <w:pPr>
              <w:numPr>
                <w:ilvl w:val="0"/>
                <w:numId w:val="1"/>
              </w:numPr>
              <w:spacing w:after="119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Makindye </w:t>
            </w:r>
          </w:p>
          <w:p w14:paraId="2CCA461F" w14:textId="77777777" w:rsidR="00195C52" w:rsidRPr="00CF0F9D" w:rsidRDefault="00195C52" w:rsidP="00CF0F9D">
            <w:pPr>
              <w:numPr>
                <w:ilvl w:val="0"/>
                <w:numId w:val="1"/>
              </w:numPr>
              <w:spacing w:after="116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Kawempe </w:t>
            </w:r>
          </w:p>
          <w:p w14:paraId="66F0CF47" w14:textId="77777777" w:rsidR="00195C52" w:rsidRPr="00CF0F9D" w:rsidRDefault="00195C52" w:rsidP="00CF0F9D">
            <w:pPr>
              <w:numPr>
                <w:ilvl w:val="0"/>
                <w:numId w:val="1"/>
              </w:numPr>
              <w:spacing w:after="118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Central </w:t>
            </w:r>
          </w:p>
          <w:p w14:paraId="7EF847CD" w14:textId="10210501" w:rsidR="00195C52" w:rsidRPr="00CF0F9D" w:rsidRDefault="00195C52" w:rsidP="00CF0F9D">
            <w:pPr>
              <w:numPr>
                <w:ilvl w:val="0"/>
                <w:numId w:val="1"/>
              </w:numPr>
              <w:spacing w:after="112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>Rubaga</w:t>
            </w:r>
          </w:p>
        </w:tc>
      </w:tr>
      <w:tr w:rsidR="00CF0F9D" w:rsidRPr="00CF0F9D" w14:paraId="26786AF7" w14:textId="77777777" w:rsidTr="00245148">
        <w:trPr>
          <w:trHeight w:val="538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5884F" w14:textId="5BFA66E2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A5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B3C5A" w14:textId="3049D3F4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Sex of respondent 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A2DBD" w14:textId="77777777" w:rsidR="00CF0F9D" w:rsidRPr="00CF0F9D" w:rsidRDefault="00CF0F9D" w:rsidP="00CF0F9D">
            <w:pPr>
              <w:numPr>
                <w:ilvl w:val="0"/>
                <w:numId w:val="2"/>
              </w:numPr>
              <w:spacing w:after="118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Male </w:t>
            </w:r>
          </w:p>
          <w:p w14:paraId="0BF739FE" w14:textId="7EA508A9" w:rsidR="00CF0F9D" w:rsidRPr="00CF0F9D" w:rsidRDefault="00CF0F9D" w:rsidP="00CF0F9D">
            <w:pPr>
              <w:numPr>
                <w:ilvl w:val="0"/>
                <w:numId w:val="2"/>
              </w:numPr>
              <w:spacing w:after="118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lastRenderedPageBreak/>
              <w:t xml:space="preserve">Female  </w:t>
            </w:r>
          </w:p>
        </w:tc>
      </w:tr>
      <w:tr w:rsidR="00CF0F9D" w:rsidRPr="00CF0F9D" w14:paraId="6271E2AC" w14:textId="77777777" w:rsidTr="00245148">
        <w:trPr>
          <w:trHeight w:val="410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C376D" w14:textId="44A3F739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lastRenderedPageBreak/>
              <w:t xml:space="preserve">A6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711DD" w14:textId="61503174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Age of patient in complete year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506C8" w14:textId="3C098C07" w:rsidR="00CF0F9D" w:rsidRPr="00CF0F9D" w:rsidRDefault="00CF0F9D" w:rsidP="00CF0F9D">
            <w:pPr>
              <w:spacing w:after="116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………... Years </w:t>
            </w:r>
          </w:p>
        </w:tc>
      </w:tr>
      <w:tr w:rsidR="00CF0F9D" w:rsidRPr="00CF0F9D" w14:paraId="496ED8DC" w14:textId="77777777" w:rsidTr="00245148">
        <w:trPr>
          <w:trHeight w:val="1394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F514C" w14:textId="03318D8E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A7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EBA56" w14:textId="1F103A82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Marital status of patient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1505D" w14:textId="77777777" w:rsidR="00CF0F9D" w:rsidRPr="00CF0F9D" w:rsidRDefault="00CF0F9D" w:rsidP="00CF0F9D">
            <w:pPr>
              <w:numPr>
                <w:ilvl w:val="0"/>
                <w:numId w:val="3"/>
              </w:numPr>
              <w:spacing w:after="119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Single </w:t>
            </w:r>
          </w:p>
          <w:p w14:paraId="6394E709" w14:textId="77777777" w:rsidR="00CF0F9D" w:rsidRPr="00CF0F9D" w:rsidRDefault="00CF0F9D" w:rsidP="00CF0F9D">
            <w:pPr>
              <w:numPr>
                <w:ilvl w:val="0"/>
                <w:numId w:val="3"/>
              </w:numPr>
              <w:spacing w:after="116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Married/cohabiting </w:t>
            </w:r>
          </w:p>
          <w:p w14:paraId="5E569E73" w14:textId="77777777" w:rsidR="00CF0F9D" w:rsidRDefault="00CF0F9D" w:rsidP="00CF0F9D">
            <w:pPr>
              <w:numPr>
                <w:ilvl w:val="0"/>
                <w:numId w:val="3"/>
              </w:numPr>
              <w:spacing w:after="118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Widowed </w:t>
            </w:r>
          </w:p>
          <w:p w14:paraId="51AF341B" w14:textId="032C877E" w:rsidR="00CF0F9D" w:rsidRPr="00CF0F9D" w:rsidRDefault="00CF0F9D" w:rsidP="00CF0F9D">
            <w:pPr>
              <w:numPr>
                <w:ilvl w:val="0"/>
                <w:numId w:val="3"/>
              </w:numPr>
              <w:spacing w:after="118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Divorced/separated </w:t>
            </w:r>
          </w:p>
        </w:tc>
      </w:tr>
      <w:tr w:rsidR="00CF0F9D" w:rsidRPr="00CF0F9D" w14:paraId="7F92916D" w14:textId="77777777" w:rsidTr="00245148">
        <w:trPr>
          <w:trHeight w:val="1812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AFA85" w14:textId="30F73FDD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CF0F9D">
              <w:rPr>
                <w:b/>
                <w:sz w:val="20"/>
                <w:szCs w:val="20"/>
              </w:rPr>
              <w:t xml:space="preserve">A8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9A9D1" w14:textId="1859C9D2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Highest Academic Qualification (Write the level of education even if it was completed e.g. a participant who ended in S.3 is at O level)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02A2C" w14:textId="77777777" w:rsidR="00CF0F9D" w:rsidRPr="00CF0F9D" w:rsidRDefault="00CF0F9D" w:rsidP="00CF0F9D">
            <w:pPr>
              <w:numPr>
                <w:ilvl w:val="0"/>
                <w:numId w:val="4"/>
              </w:numPr>
              <w:spacing w:after="118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Never attended </w:t>
            </w:r>
          </w:p>
          <w:p w14:paraId="667EAC41" w14:textId="77777777" w:rsidR="00CF0F9D" w:rsidRPr="00CF0F9D" w:rsidRDefault="00CF0F9D" w:rsidP="00CF0F9D">
            <w:pPr>
              <w:numPr>
                <w:ilvl w:val="0"/>
                <w:numId w:val="4"/>
              </w:numPr>
              <w:spacing w:after="116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O level </w:t>
            </w:r>
          </w:p>
          <w:p w14:paraId="24A32463" w14:textId="77777777" w:rsidR="00CF0F9D" w:rsidRPr="00CF0F9D" w:rsidRDefault="00CF0F9D" w:rsidP="00CF0F9D">
            <w:pPr>
              <w:numPr>
                <w:ilvl w:val="0"/>
                <w:numId w:val="4"/>
              </w:numPr>
              <w:spacing w:after="119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A level </w:t>
            </w:r>
          </w:p>
          <w:p w14:paraId="5A078D6D" w14:textId="77777777" w:rsidR="00CF0F9D" w:rsidRDefault="00CF0F9D" w:rsidP="00CF0F9D">
            <w:pPr>
              <w:numPr>
                <w:ilvl w:val="0"/>
                <w:numId w:val="4"/>
              </w:numPr>
              <w:spacing w:after="116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Tertiary </w:t>
            </w:r>
          </w:p>
          <w:p w14:paraId="0514872E" w14:textId="7915F291" w:rsidR="00CF0F9D" w:rsidRPr="00CF0F9D" w:rsidRDefault="00CF0F9D" w:rsidP="00CF0F9D">
            <w:pPr>
              <w:numPr>
                <w:ilvl w:val="0"/>
                <w:numId w:val="4"/>
              </w:numPr>
              <w:spacing w:after="116" w:line="240" w:lineRule="auto"/>
              <w:ind w:hanging="360"/>
              <w:jc w:val="left"/>
              <w:rPr>
                <w:sz w:val="20"/>
                <w:szCs w:val="20"/>
              </w:rPr>
            </w:pPr>
            <w:r w:rsidRPr="00CF0F9D">
              <w:rPr>
                <w:sz w:val="20"/>
                <w:szCs w:val="20"/>
              </w:rPr>
              <w:t xml:space="preserve">University </w:t>
            </w:r>
          </w:p>
        </w:tc>
      </w:tr>
      <w:tr w:rsidR="00CF0F9D" w:rsidRPr="00CF0F9D" w14:paraId="57B124E1" w14:textId="77777777" w:rsidTr="00245148">
        <w:trPr>
          <w:trHeight w:val="1982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6A782" w14:textId="152D24D8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E336D9">
              <w:rPr>
                <w:b/>
              </w:rPr>
              <w:t>A9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5046A" w14:textId="7FEB2D6F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E336D9">
              <w:t xml:space="preserve">Employment Statu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AF9A6" w14:textId="77777777" w:rsidR="00CF0F9D" w:rsidRPr="00E336D9" w:rsidRDefault="00CF0F9D" w:rsidP="00CF0F9D">
            <w:pPr>
              <w:numPr>
                <w:ilvl w:val="0"/>
                <w:numId w:val="6"/>
              </w:numPr>
              <w:spacing w:after="116" w:line="259" w:lineRule="auto"/>
              <w:ind w:hanging="360"/>
              <w:jc w:val="left"/>
            </w:pPr>
            <w:r w:rsidRPr="00E336D9">
              <w:t xml:space="preserve">Employed </w:t>
            </w:r>
          </w:p>
          <w:p w14:paraId="7D885F18" w14:textId="77777777" w:rsidR="00CF0F9D" w:rsidRPr="00E336D9" w:rsidRDefault="00CF0F9D" w:rsidP="00CF0F9D">
            <w:pPr>
              <w:numPr>
                <w:ilvl w:val="0"/>
                <w:numId w:val="6"/>
              </w:numPr>
              <w:spacing w:after="118" w:line="259" w:lineRule="auto"/>
              <w:ind w:hanging="360"/>
              <w:jc w:val="left"/>
            </w:pPr>
            <w:r w:rsidRPr="00E336D9">
              <w:t xml:space="preserve">Self employed </w:t>
            </w:r>
          </w:p>
          <w:p w14:paraId="73B51D6B" w14:textId="77777777" w:rsidR="00CF0F9D" w:rsidRPr="00E336D9" w:rsidRDefault="00CF0F9D" w:rsidP="00CF0F9D">
            <w:pPr>
              <w:numPr>
                <w:ilvl w:val="0"/>
                <w:numId w:val="6"/>
              </w:numPr>
              <w:spacing w:after="116" w:line="259" w:lineRule="auto"/>
              <w:ind w:hanging="360"/>
              <w:jc w:val="left"/>
            </w:pPr>
            <w:r w:rsidRPr="00E336D9">
              <w:t xml:space="preserve">Housewife </w:t>
            </w:r>
          </w:p>
          <w:p w14:paraId="225033B1" w14:textId="77777777" w:rsidR="00CF0F9D" w:rsidRDefault="00CF0F9D" w:rsidP="00CF0F9D">
            <w:pPr>
              <w:numPr>
                <w:ilvl w:val="0"/>
                <w:numId w:val="6"/>
              </w:numPr>
              <w:spacing w:after="118" w:line="259" w:lineRule="auto"/>
              <w:ind w:hanging="360"/>
              <w:jc w:val="left"/>
            </w:pPr>
            <w:r w:rsidRPr="00E336D9">
              <w:t xml:space="preserve">Unemployed </w:t>
            </w:r>
          </w:p>
          <w:p w14:paraId="13C7165A" w14:textId="26C302D4" w:rsidR="00CF0F9D" w:rsidRPr="00CF0F9D" w:rsidRDefault="00CF0F9D" w:rsidP="00CF0F9D">
            <w:pPr>
              <w:numPr>
                <w:ilvl w:val="0"/>
                <w:numId w:val="6"/>
              </w:numPr>
              <w:spacing w:after="118" w:line="259" w:lineRule="auto"/>
              <w:ind w:hanging="360"/>
              <w:jc w:val="left"/>
            </w:pPr>
            <w:r w:rsidRPr="00CF0F9D">
              <w:t xml:space="preserve">Casual business e.g. chapatti stall </w:t>
            </w:r>
          </w:p>
        </w:tc>
      </w:tr>
      <w:tr w:rsidR="00CF0F9D" w:rsidRPr="00CF0F9D" w14:paraId="6D673270" w14:textId="77777777" w:rsidTr="00245148">
        <w:trPr>
          <w:trHeight w:val="1394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662DD" w14:textId="5A4AB506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E336D9">
              <w:rPr>
                <w:b/>
              </w:rPr>
              <w:t>A10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B9B6B" w14:textId="7F0F9BFD" w:rsidR="00CF0F9D" w:rsidRPr="00CF0F9D" w:rsidRDefault="00CF0F9D" w:rsidP="00CF0F9D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E336D9">
              <w:t xml:space="preserve">Where did you live for most of your childhood life (below 18 years)?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6B49C" w14:textId="77777777" w:rsidR="00CF0F9D" w:rsidRDefault="00CF0F9D" w:rsidP="00CF0F9D">
            <w:pPr>
              <w:numPr>
                <w:ilvl w:val="0"/>
                <w:numId w:val="8"/>
              </w:numPr>
              <w:spacing w:after="116" w:line="259" w:lineRule="auto"/>
              <w:ind w:hanging="360"/>
              <w:jc w:val="left"/>
            </w:pPr>
            <w:r w:rsidRPr="00E336D9">
              <w:t xml:space="preserve">Rural area </w:t>
            </w:r>
          </w:p>
          <w:p w14:paraId="20761743" w14:textId="355E03DB" w:rsidR="00CF0F9D" w:rsidRPr="00CF0F9D" w:rsidRDefault="00CF0F9D" w:rsidP="00CF0F9D">
            <w:pPr>
              <w:numPr>
                <w:ilvl w:val="0"/>
                <w:numId w:val="8"/>
              </w:numPr>
              <w:spacing w:after="116" w:line="259" w:lineRule="auto"/>
              <w:ind w:hanging="360"/>
              <w:jc w:val="left"/>
            </w:pPr>
            <w:r w:rsidRPr="00CF0F9D">
              <w:t xml:space="preserve">Urban area  </w:t>
            </w:r>
          </w:p>
        </w:tc>
      </w:tr>
      <w:tr w:rsidR="00CF0F9D" w:rsidRPr="00CF0F9D" w14:paraId="6D45B6EC" w14:textId="77777777" w:rsidTr="00245148">
        <w:trPr>
          <w:trHeight w:val="969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06BDC" w14:textId="26876B01" w:rsidR="00CF0F9D" w:rsidRPr="00E336D9" w:rsidRDefault="00CF0F9D" w:rsidP="00CF0F9D">
            <w:pPr>
              <w:spacing w:after="0" w:line="240" w:lineRule="auto"/>
              <w:ind w:left="0" w:firstLine="0"/>
              <w:jc w:val="left"/>
              <w:rPr>
                <w:b/>
              </w:rPr>
            </w:pPr>
            <w:r w:rsidRPr="00E336D9">
              <w:rPr>
                <w:b/>
              </w:rPr>
              <w:t>A11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6A05B" w14:textId="3420D52A" w:rsidR="00CF0F9D" w:rsidRPr="00E336D9" w:rsidRDefault="00CF0F9D" w:rsidP="00CF0F9D">
            <w:pPr>
              <w:spacing w:after="0" w:line="240" w:lineRule="auto"/>
              <w:ind w:left="0" w:firstLine="0"/>
              <w:jc w:val="left"/>
            </w:pPr>
            <w:r w:rsidRPr="00E336D9">
              <w:t xml:space="preserve">Where have you come from to reach this health facility?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8564D" w14:textId="77777777" w:rsidR="00CF0F9D" w:rsidRDefault="00CF0F9D" w:rsidP="00CF0F9D">
            <w:pPr>
              <w:numPr>
                <w:ilvl w:val="0"/>
                <w:numId w:val="9"/>
              </w:numPr>
              <w:spacing w:after="116" w:line="259" w:lineRule="auto"/>
              <w:ind w:hanging="360"/>
              <w:jc w:val="left"/>
            </w:pPr>
            <w:r w:rsidRPr="00E336D9">
              <w:t xml:space="preserve">Within Kampala (one of the divisions of KCCA) </w:t>
            </w:r>
          </w:p>
          <w:p w14:paraId="277276D6" w14:textId="1B79A193" w:rsidR="00CF0F9D" w:rsidRPr="00CF0F9D" w:rsidRDefault="00CF0F9D" w:rsidP="00CF0F9D">
            <w:pPr>
              <w:numPr>
                <w:ilvl w:val="0"/>
                <w:numId w:val="9"/>
              </w:numPr>
              <w:spacing w:after="116" w:line="259" w:lineRule="auto"/>
              <w:ind w:hanging="360"/>
              <w:jc w:val="left"/>
            </w:pPr>
            <w:r w:rsidRPr="00CF0F9D">
              <w:t xml:space="preserve">Outside Kampala </w:t>
            </w:r>
          </w:p>
        </w:tc>
      </w:tr>
    </w:tbl>
    <w:p w14:paraId="2C4D4681" w14:textId="77777777" w:rsidR="003B0125" w:rsidRDefault="003B0125" w:rsidP="00195C52">
      <w:pPr>
        <w:spacing w:after="0" w:line="259" w:lineRule="auto"/>
        <w:ind w:left="-1440" w:right="14400" w:firstLine="0"/>
        <w:jc w:val="left"/>
      </w:pPr>
    </w:p>
    <w:p w14:paraId="4934F786" w14:textId="77777777" w:rsidR="003B0125" w:rsidRPr="00E336D9" w:rsidRDefault="003B0125" w:rsidP="00195C52">
      <w:pPr>
        <w:spacing w:after="0" w:line="259" w:lineRule="auto"/>
        <w:ind w:left="-1440" w:right="14400" w:firstLine="0"/>
        <w:jc w:val="left"/>
      </w:pPr>
    </w:p>
    <w:tbl>
      <w:tblPr>
        <w:tblStyle w:val="TableGrid"/>
        <w:tblW w:w="13357" w:type="dxa"/>
        <w:tblInd w:w="-1171" w:type="dxa"/>
        <w:tblCellMar>
          <w:top w:w="14" w:type="dxa"/>
          <w:left w:w="108" w:type="dxa"/>
          <w:right w:w="49" w:type="dxa"/>
        </w:tblCellMar>
        <w:tblLook w:val="04A0" w:firstRow="1" w:lastRow="0" w:firstColumn="1" w:lastColumn="0" w:noHBand="0" w:noVBand="1"/>
      </w:tblPr>
      <w:tblGrid>
        <w:gridCol w:w="619"/>
        <w:gridCol w:w="6770"/>
        <w:gridCol w:w="5968"/>
      </w:tblGrid>
      <w:tr w:rsidR="00245148" w:rsidRPr="00E336D9" w14:paraId="235076D8" w14:textId="77777777" w:rsidTr="003B0125">
        <w:trPr>
          <w:trHeight w:val="180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5AE24" w14:textId="77777777" w:rsidR="00245148" w:rsidRPr="00E336D9" w:rsidRDefault="00245148" w:rsidP="007359EF">
            <w:pPr>
              <w:spacing w:after="0" w:line="259" w:lineRule="auto"/>
              <w:ind w:left="0" w:firstLine="0"/>
              <w:jc w:val="left"/>
              <w:rPr>
                <w:b/>
              </w:rPr>
            </w:pPr>
          </w:p>
        </w:tc>
        <w:tc>
          <w:tcPr>
            <w:tcW w:w="12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2A226" w14:textId="77777777" w:rsidR="00245148" w:rsidRPr="00E336D9" w:rsidRDefault="00245148" w:rsidP="00245148">
            <w:pPr>
              <w:spacing w:after="112" w:line="259" w:lineRule="auto"/>
              <w:ind w:left="0" w:firstLine="0"/>
              <w:jc w:val="left"/>
            </w:pPr>
            <w:r w:rsidRPr="00E336D9">
              <w:rPr>
                <w:b/>
              </w:rPr>
              <w:t xml:space="preserve">SECTION B: RISK FACTORS </w:t>
            </w:r>
          </w:p>
          <w:p w14:paraId="32B349B2" w14:textId="77777777" w:rsidR="00245148" w:rsidRPr="00E336D9" w:rsidRDefault="00245148" w:rsidP="00245148">
            <w:pPr>
              <w:spacing w:after="0" w:line="358" w:lineRule="auto"/>
              <w:ind w:left="0" w:firstLine="0"/>
            </w:pPr>
            <w:r w:rsidRPr="00E336D9">
              <w:rPr>
                <w:b/>
              </w:rPr>
              <w:t>READ ALOUD:</w:t>
            </w:r>
            <w:r w:rsidRPr="00E336D9">
              <w:t xml:space="preserve"> </w:t>
            </w:r>
            <w:r w:rsidRPr="00E336D9">
              <w:rPr>
                <w:i/>
              </w:rPr>
              <w:t xml:space="preserve">I am going to ask you some questions about various health indicators such as smoking, drinking alcohol, physical activity and quality of life. </w:t>
            </w:r>
          </w:p>
          <w:p w14:paraId="0BD5C76E" w14:textId="231F0CDB" w:rsidR="00245148" w:rsidRPr="00E336D9" w:rsidRDefault="00245148" w:rsidP="007359EF">
            <w:pPr>
              <w:spacing w:after="0" w:line="259" w:lineRule="auto"/>
              <w:ind w:left="0" w:firstLine="0"/>
              <w:jc w:val="left"/>
            </w:pPr>
            <w:r w:rsidRPr="00E336D9">
              <w:rPr>
                <w:i/>
              </w:rPr>
              <w:t>Let us start with tobacco use</w:t>
            </w:r>
          </w:p>
        </w:tc>
      </w:tr>
      <w:tr w:rsidR="00245148" w:rsidRPr="00E336D9" w14:paraId="199F661E" w14:textId="77777777" w:rsidTr="003B0125">
        <w:trPr>
          <w:trHeight w:val="41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4C133" w14:textId="77777777" w:rsidR="00245148" w:rsidRPr="00E336D9" w:rsidRDefault="00245148" w:rsidP="007359EF">
            <w:pPr>
              <w:spacing w:after="0" w:line="259" w:lineRule="auto"/>
              <w:ind w:left="0" w:firstLine="0"/>
              <w:jc w:val="left"/>
              <w:rPr>
                <w:b/>
              </w:rPr>
            </w:pP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4B0DE" w14:textId="0A3F9E88" w:rsidR="00245148" w:rsidRPr="00E336D9" w:rsidRDefault="00245148" w:rsidP="00DF623C">
            <w:pPr>
              <w:spacing w:after="115" w:line="259" w:lineRule="auto"/>
              <w:ind w:left="0" w:firstLine="0"/>
              <w:jc w:val="left"/>
            </w:pPr>
            <w:r w:rsidRPr="00E336D9">
              <w:rPr>
                <w:b/>
              </w:rPr>
              <w:t>TOBACCO USE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231DA" w14:textId="77777777" w:rsidR="00245148" w:rsidRPr="00E336D9" w:rsidRDefault="00245148" w:rsidP="007359EF">
            <w:pPr>
              <w:spacing w:after="0" w:line="259" w:lineRule="auto"/>
              <w:ind w:left="0" w:firstLine="0"/>
              <w:jc w:val="left"/>
            </w:pPr>
          </w:p>
        </w:tc>
      </w:tr>
      <w:tr w:rsidR="003B0125" w:rsidRPr="00E336D9" w14:paraId="221F795A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821A4" w14:textId="218EB8B2" w:rsidR="003B0125" w:rsidRPr="00E336D9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B1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F5D14" w14:textId="2442F504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 xml:space="preserve">Do you currently smoke any tobacco products such as cigarettes, cigars, pipes? 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7F3DA" w14:textId="77777777" w:rsidR="003B0125" w:rsidRPr="00E336D9" w:rsidRDefault="003B0125" w:rsidP="003B0125">
            <w:pPr>
              <w:numPr>
                <w:ilvl w:val="0"/>
                <w:numId w:val="42"/>
              </w:numPr>
              <w:spacing w:after="118" w:line="259" w:lineRule="auto"/>
              <w:jc w:val="left"/>
            </w:pPr>
            <w:r w:rsidRPr="00E336D9">
              <w:t xml:space="preserve">Yes </w:t>
            </w:r>
          </w:p>
          <w:p w14:paraId="4632B390" w14:textId="2F62D46D" w:rsidR="003B0125" w:rsidRPr="003B0125" w:rsidRDefault="003B0125" w:rsidP="003B0125">
            <w:pPr>
              <w:pStyle w:val="ListParagraph"/>
              <w:numPr>
                <w:ilvl w:val="0"/>
                <w:numId w:val="42"/>
              </w:numPr>
              <w:spacing w:after="0" w:line="259" w:lineRule="auto"/>
              <w:jc w:val="left"/>
            </w:pPr>
            <w:r w:rsidRPr="00E336D9">
              <w:t>No</w:t>
            </w:r>
          </w:p>
        </w:tc>
      </w:tr>
      <w:tr w:rsidR="003B0125" w:rsidRPr="00E336D9" w14:paraId="4938828A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C004D" w14:textId="6E2EE719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B2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47CD6" w14:textId="26923566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 xml:space="preserve">If yes, how </w:t>
            </w:r>
            <w:r>
              <w:t>often</w:t>
            </w:r>
            <w:r w:rsidRPr="00E336D9">
              <w:t xml:space="preserve"> do you smoke any tobacco products?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CEE19" w14:textId="77777777" w:rsidR="003B0125" w:rsidRDefault="003B0125" w:rsidP="003B0125">
            <w:pPr>
              <w:numPr>
                <w:ilvl w:val="0"/>
                <w:numId w:val="46"/>
              </w:numPr>
              <w:spacing w:after="116" w:line="259" w:lineRule="auto"/>
              <w:ind w:hanging="360"/>
              <w:jc w:val="left"/>
            </w:pPr>
            <w:r>
              <w:t>Always</w:t>
            </w:r>
          </w:p>
          <w:p w14:paraId="3726091E" w14:textId="7AE4DFCB" w:rsidR="003B0125" w:rsidRPr="003B0125" w:rsidRDefault="003B0125" w:rsidP="003B0125">
            <w:pPr>
              <w:numPr>
                <w:ilvl w:val="0"/>
                <w:numId w:val="46"/>
              </w:numPr>
              <w:spacing w:after="116" w:line="259" w:lineRule="auto"/>
              <w:ind w:hanging="360"/>
              <w:jc w:val="left"/>
            </w:pPr>
            <w:r>
              <w:t>Sometimes</w:t>
            </w:r>
          </w:p>
        </w:tc>
      </w:tr>
      <w:tr w:rsidR="003B0125" w:rsidRPr="00E336D9" w14:paraId="08883DD4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FA163" w14:textId="77777777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</w:p>
          <w:p w14:paraId="1712BE0E" w14:textId="73558148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B3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1E9F0" w14:textId="2FA845ED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>Which of the following do you smoke daily? (tick all mentioned)</w:t>
            </w:r>
            <w:r>
              <w:t>?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26A2" w14:textId="77777777" w:rsidR="003B0125" w:rsidRPr="00E336D9" w:rsidRDefault="003B0125" w:rsidP="003B0125">
            <w:pPr>
              <w:numPr>
                <w:ilvl w:val="0"/>
                <w:numId w:val="44"/>
              </w:numPr>
              <w:spacing w:after="118" w:line="259" w:lineRule="auto"/>
              <w:ind w:hanging="360"/>
              <w:jc w:val="left"/>
            </w:pPr>
            <w:r w:rsidRPr="00E336D9">
              <w:t xml:space="preserve">Manufactured cigarettes </w:t>
            </w:r>
          </w:p>
          <w:p w14:paraId="11E00925" w14:textId="77777777" w:rsidR="003B0125" w:rsidRPr="00E336D9" w:rsidRDefault="003B0125" w:rsidP="003B0125">
            <w:pPr>
              <w:numPr>
                <w:ilvl w:val="0"/>
                <w:numId w:val="44"/>
              </w:numPr>
              <w:spacing w:after="116" w:line="259" w:lineRule="auto"/>
              <w:ind w:hanging="360"/>
              <w:jc w:val="left"/>
            </w:pPr>
            <w:r w:rsidRPr="00E336D9">
              <w:t xml:space="preserve">Hand rolled cigarettes </w:t>
            </w:r>
          </w:p>
          <w:p w14:paraId="0BB18F48" w14:textId="77777777" w:rsidR="003B0125" w:rsidRDefault="003B0125" w:rsidP="003B0125">
            <w:pPr>
              <w:numPr>
                <w:ilvl w:val="0"/>
                <w:numId w:val="44"/>
              </w:numPr>
              <w:spacing w:after="118" w:line="259" w:lineRule="auto"/>
              <w:ind w:hanging="360"/>
              <w:jc w:val="left"/>
            </w:pPr>
            <w:r w:rsidRPr="00E336D9">
              <w:t xml:space="preserve">Pipes full of tobacco </w:t>
            </w:r>
          </w:p>
          <w:p w14:paraId="5B4887A2" w14:textId="77F4F6EB" w:rsidR="003B0125" w:rsidRPr="003B0125" w:rsidRDefault="003B0125" w:rsidP="003B0125">
            <w:pPr>
              <w:numPr>
                <w:ilvl w:val="0"/>
                <w:numId w:val="44"/>
              </w:numPr>
              <w:spacing w:after="118" w:line="259" w:lineRule="auto"/>
              <w:ind w:hanging="360"/>
              <w:jc w:val="left"/>
            </w:pPr>
            <w:r w:rsidRPr="003B0125">
              <w:t>Shisha</w:t>
            </w:r>
          </w:p>
        </w:tc>
      </w:tr>
      <w:tr w:rsidR="003B0125" w:rsidRPr="00E336D9" w14:paraId="21C3CD4F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E121D" w14:textId="68BB4A77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B4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9B0B0" w14:textId="39E335EB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>In the past 7 days, on how days did someone smoke in your home when you were present?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27350" w14:textId="77777777" w:rsidR="003B0125" w:rsidRPr="00E336D9" w:rsidRDefault="003B0125" w:rsidP="003B0125">
            <w:pPr>
              <w:spacing w:after="161" w:line="259" w:lineRule="auto"/>
              <w:ind w:left="0" w:firstLine="0"/>
              <w:jc w:val="left"/>
            </w:pPr>
            <w:r w:rsidRPr="00E336D9">
              <w:t xml:space="preserve">_________ </w:t>
            </w:r>
          </w:p>
          <w:p w14:paraId="204C14B9" w14:textId="64BEC516" w:rsidR="003B0125" w:rsidRPr="00E336D9" w:rsidRDefault="003B0125" w:rsidP="003B0125">
            <w:pPr>
              <w:spacing w:after="118" w:line="259" w:lineRule="auto"/>
              <w:jc w:val="left"/>
            </w:pPr>
            <w:r w:rsidRPr="00E336D9">
              <w:t>Don’t know999</w:t>
            </w:r>
          </w:p>
        </w:tc>
      </w:tr>
      <w:tr w:rsidR="003B0125" w:rsidRPr="00E336D9" w14:paraId="6E9226A7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82C1C" w14:textId="77777777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10BD6" w14:textId="77E1B5FF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rPr>
                <w:b/>
              </w:rPr>
              <w:t>ALCOHOL USE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FC62B" w14:textId="77777777" w:rsidR="003B0125" w:rsidRPr="00E336D9" w:rsidRDefault="003B0125" w:rsidP="003B0125">
            <w:pPr>
              <w:spacing w:after="161" w:line="259" w:lineRule="auto"/>
              <w:ind w:left="0" w:firstLine="0"/>
              <w:jc w:val="left"/>
            </w:pPr>
          </w:p>
        </w:tc>
      </w:tr>
      <w:tr w:rsidR="003B0125" w:rsidRPr="00E336D9" w14:paraId="7FB720E3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8D00F" w14:textId="3A9908CE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B5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2BD37" w14:textId="1670EFD4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>Have you consumed an alcoholic drink in the past 30 days?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91973" w14:textId="77777777" w:rsidR="003B0125" w:rsidRDefault="003B0125" w:rsidP="003B0125">
            <w:pPr>
              <w:numPr>
                <w:ilvl w:val="0"/>
                <w:numId w:val="45"/>
              </w:numPr>
              <w:spacing w:after="116" w:line="259" w:lineRule="auto"/>
              <w:ind w:hanging="360"/>
              <w:jc w:val="left"/>
            </w:pPr>
            <w:r w:rsidRPr="00E336D9">
              <w:t xml:space="preserve">Yes </w:t>
            </w:r>
          </w:p>
          <w:p w14:paraId="3651EB28" w14:textId="4CF86B4C" w:rsidR="003B0125" w:rsidRPr="003B0125" w:rsidRDefault="003B0125" w:rsidP="003B0125">
            <w:pPr>
              <w:numPr>
                <w:ilvl w:val="0"/>
                <w:numId w:val="45"/>
              </w:numPr>
              <w:spacing w:after="116" w:line="259" w:lineRule="auto"/>
              <w:ind w:hanging="360"/>
              <w:jc w:val="left"/>
            </w:pPr>
            <w:r w:rsidRPr="003B0125">
              <w:t>No</w:t>
            </w:r>
          </w:p>
        </w:tc>
      </w:tr>
      <w:tr w:rsidR="003B0125" w:rsidRPr="00E336D9" w14:paraId="5EFBEA14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02D57" w14:textId="6C735E00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B6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8346E" w14:textId="02BA3A16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 xml:space="preserve">During the past 30 days, on how many </w:t>
            </w:r>
            <w:r w:rsidRPr="00E336D9">
              <w:rPr>
                <w:b/>
              </w:rPr>
              <w:t>occasions</w:t>
            </w:r>
            <w:r w:rsidRPr="00E336D9">
              <w:t xml:space="preserve"> did you have at least one alcoholic drink? 999 Don’t know (</w:t>
            </w:r>
            <w:r w:rsidRPr="00E336D9">
              <w:rPr>
                <w:i/>
              </w:rPr>
              <w:t xml:space="preserve">Occasion means seatings. The number </w:t>
            </w:r>
            <w:r w:rsidRPr="00E336D9">
              <w:rPr>
                <w:i/>
              </w:rPr>
              <w:lastRenderedPageBreak/>
              <w:t>of times one seats to take at least one alcoholic drink</w:t>
            </w:r>
            <w:r w:rsidRPr="00E336D9">
              <w:t xml:space="preserve">) </w:t>
            </w:r>
            <w:r w:rsidRPr="00E336D9">
              <w:rPr>
                <w:b/>
                <w:i/>
              </w:rPr>
              <w:t>PROBE TO EXPLAIN this to the respondent for them to understand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020EC" w14:textId="607808C4" w:rsidR="003B0125" w:rsidRPr="00E336D9" w:rsidRDefault="003B0125" w:rsidP="003B0125">
            <w:pPr>
              <w:spacing w:after="118" w:line="259" w:lineRule="auto"/>
              <w:jc w:val="left"/>
            </w:pPr>
            <w:r>
              <w:lastRenderedPageBreak/>
              <w:t>…………………….</w:t>
            </w:r>
          </w:p>
        </w:tc>
      </w:tr>
      <w:tr w:rsidR="003B0125" w:rsidRPr="00E336D9" w14:paraId="12238807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A95D9" w14:textId="77777777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</w:p>
        </w:tc>
        <w:tc>
          <w:tcPr>
            <w:tcW w:w="12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E6253" w14:textId="77777777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rPr>
                <w:b/>
              </w:rPr>
              <w:t xml:space="preserve">PHYSICAL ACTIVITY:  </w:t>
            </w:r>
          </w:p>
          <w:p w14:paraId="5B98DB57" w14:textId="6A8EFF43" w:rsidR="003B0125" w:rsidRDefault="003B0125" w:rsidP="003B0125">
            <w:pPr>
              <w:spacing w:after="118" w:line="259" w:lineRule="auto"/>
              <w:jc w:val="left"/>
            </w:pPr>
            <w:r w:rsidRPr="00E336D9">
              <w:rPr>
                <w:b/>
              </w:rPr>
              <w:t xml:space="preserve">Vigorous physical </w:t>
            </w:r>
            <w:r w:rsidRPr="00E336D9">
              <w:t>activities make you breathe much harder than normal physical activity and may include</w:t>
            </w:r>
            <w:r w:rsidRPr="00E336D9">
              <w:rPr>
                <w:b/>
              </w:rPr>
              <w:t xml:space="preserve"> </w:t>
            </w:r>
            <w:r w:rsidRPr="00E336D9">
              <w:rPr>
                <w:i/>
              </w:rPr>
              <w:t xml:space="preserve">lifting, digging, fast bicycling, playing football, and related games etc. </w:t>
            </w:r>
            <w:r w:rsidRPr="00E336D9">
              <w:rPr>
                <w:b/>
              </w:rPr>
              <w:t xml:space="preserve">Moderate physical </w:t>
            </w:r>
            <w:r w:rsidRPr="00E336D9">
              <w:t>activities don’t make you breathe as hard as the vigorous. Think about activities you do at work, at home and during leisure time</w:t>
            </w:r>
          </w:p>
        </w:tc>
      </w:tr>
      <w:tr w:rsidR="003B0125" w:rsidRPr="00E336D9" w14:paraId="0AD3A354" w14:textId="77777777" w:rsidTr="003B0125">
        <w:trPr>
          <w:trHeight w:val="68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C36AE" w14:textId="0EA979BF" w:rsidR="003B0125" w:rsidRDefault="003B0125" w:rsidP="003B0125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B7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F8877" w14:textId="77777777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 xml:space="preserve">During the past 7 days, on how many days did you do vigorous physical activity? </w:t>
            </w:r>
          </w:p>
          <w:p w14:paraId="1EAA99F7" w14:textId="51E3272E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>(Activities are called activities when done for at least 10 minutes in a row)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149A9" w14:textId="2BA1591C" w:rsidR="003B0125" w:rsidRPr="00E336D9" w:rsidRDefault="003B0125" w:rsidP="003B0125">
            <w:pPr>
              <w:spacing w:after="118" w:line="259" w:lineRule="auto"/>
              <w:jc w:val="left"/>
            </w:pPr>
            <w:r>
              <w:t>…………………………….</w:t>
            </w:r>
          </w:p>
        </w:tc>
      </w:tr>
      <w:tr w:rsidR="003B0125" w:rsidRPr="00E336D9" w14:paraId="061D2E04" w14:textId="77777777" w:rsidTr="003B0125">
        <w:trPr>
          <w:trHeight w:val="1237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9B302" w14:textId="49D9B3F4" w:rsidR="003B0125" w:rsidRPr="00E336D9" w:rsidRDefault="003B0125" w:rsidP="003B0125">
            <w:pPr>
              <w:spacing w:after="0" w:line="259" w:lineRule="auto"/>
              <w:ind w:left="0" w:firstLine="0"/>
              <w:jc w:val="left"/>
            </w:pPr>
            <w:r w:rsidRPr="00E336D9">
              <w:rPr>
                <w:b/>
              </w:rPr>
              <w:t xml:space="preserve"> </w:t>
            </w:r>
            <w:r>
              <w:rPr>
                <w:b/>
              </w:rPr>
              <w:t>B8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7F245" w14:textId="77777777" w:rsidR="003B0125" w:rsidRPr="00E336D9" w:rsidRDefault="003B0125" w:rsidP="003B0125">
            <w:pPr>
              <w:spacing w:after="115" w:line="259" w:lineRule="auto"/>
              <w:ind w:left="0" w:firstLine="0"/>
              <w:jc w:val="left"/>
            </w:pPr>
            <w:r w:rsidRPr="00E336D9">
              <w:t xml:space="preserve">During the past 7 days, how many days did you do moderate physical activity? </w:t>
            </w:r>
          </w:p>
          <w:p w14:paraId="5C6D4E20" w14:textId="22B6003C" w:rsidR="003B0125" w:rsidRPr="00E336D9" w:rsidRDefault="003B0125" w:rsidP="003B0125">
            <w:pPr>
              <w:spacing w:after="0" w:line="259" w:lineRule="auto"/>
              <w:ind w:left="0" w:right="62" w:firstLine="0"/>
            </w:pPr>
            <w:r w:rsidRPr="00E336D9">
              <w:t>(Activities are called activities when done for at least 10 minutes in a row)</w:t>
            </w: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B0008" w14:textId="7ACD944D" w:rsidR="003B0125" w:rsidRPr="00E336D9" w:rsidRDefault="003B0125" w:rsidP="003B0125">
            <w:pPr>
              <w:spacing w:after="0" w:line="259" w:lineRule="auto"/>
              <w:ind w:left="0" w:firstLine="0"/>
              <w:jc w:val="left"/>
            </w:pPr>
            <w:r w:rsidRPr="00E336D9">
              <w:t xml:space="preserve"> </w:t>
            </w:r>
            <w:r>
              <w:t>………………………….</w:t>
            </w:r>
          </w:p>
        </w:tc>
      </w:tr>
      <w:tr w:rsidR="003B0125" w:rsidRPr="00E336D9" w14:paraId="799F9C77" w14:textId="77777777" w:rsidTr="003B0125">
        <w:trPr>
          <w:trHeight w:val="404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1FEC3" w14:textId="1A5AE66F" w:rsidR="003B0125" w:rsidRPr="00E336D9" w:rsidRDefault="003B0125" w:rsidP="003B0125">
            <w:pPr>
              <w:spacing w:after="0" w:line="259" w:lineRule="auto"/>
              <w:ind w:left="0" w:firstLine="0"/>
              <w:jc w:val="left"/>
            </w:pPr>
            <w:r w:rsidRPr="00E336D9">
              <w:rPr>
                <w:b/>
              </w:rPr>
              <w:t xml:space="preserve"> B</w:t>
            </w:r>
            <w:r>
              <w:rPr>
                <w:b/>
              </w:rPr>
              <w:t>9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419E5" w14:textId="77777777" w:rsidR="003B0125" w:rsidRPr="00E336D9" w:rsidRDefault="003B0125" w:rsidP="003B0125">
            <w:pPr>
              <w:spacing w:after="1" w:line="357" w:lineRule="auto"/>
              <w:ind w:left="0" w:right="60" w:firstLine="0"/>
              <w:rPr>
                <w:iCs/>
              </w:rPr>
            </w:pPr>
            <w:r w:rsidRPr="00E336D9">
              <w:rPr>
                <w:iCs/>
              </w:rPr>
              <w:t xml:space="preserve">How long have you been living with type 2 diabetes? </w:t>
            </w:r>
          </w:p>
          <w:p w14:paraId="20B25E61" w14:textId="77777777" w:rsidR="003B0125" w:rsidRPr="00E336D9" w:rsidRDefault="003B0125" w:rsidP="003B0125">
            <w:pPr>
              <w:spacing w:after="1" w:line="357" w:lineRule="auto"/>
              <w:ind w:left="0" w:right="60" w:firstLine="0"/>
              <w:rPr>
                <w:iCs/>
              </w:rPr>
            </w:pPr>
            <w:r w:rsidRPr="00E336D9">
              <w:rPr>
                <w:iCs/>
              </w:rPr>
              <w:t xml:space="preserve"> </w:t>
            </w:r>
            <w:r w:rsidRPr="00E336D9">
              <w:rPr>
                <w:iCs/>
              </w:rPr>
              <w:tab/>
              <w:t xml:space="preserve"> </w:t>
            </w:r>
          </w:p>
          <w:p w14:paraId="2EE765B8" w14:textId="2FFD9657" w:rsidR="003B0125" w:rsidRPr="00E336D9" w:rsidRDefault="003B0125" w:rsidP="003B0125">
            <w:pPr>
              <w:spacing w:after="0" w:line="259" w:lineRule="auto"/>
              <w:ind w:left="0" w:right="61" w:firstLine="0"/>
            </w:pPr>
          </w:p>
        </w:tc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60660" w14:textId="44376AC8" w:rsidR="003B0125" w:rsidRPr="00E336D9" w:rsidRDefault="003B0125" w:rsidP="003B0125">
            <w:pPr>
              <w:spacing w:after="0" w:line="259" w:lineRule="auto"/>
              <w:ind w:left="0" w:firstLine="0"/>
              <w:jc w:val="left"/>
            </w:pPr>
            <w:r w:rsidRPr="00E336D9">
              <w:t xml:space="preserve"> </w:t>
            </w:r>
            <w:r>
              <w:t>……………………………..</w:t>
            </w:r>
          </w:p>
        </w:tc>
      </w:tr>
    </w:tbl>
    <w:p w14:paraId="49233FC3" w14:textId="77777777" w:rsidR="00195C52" w:rsidRDefault="00195C52" w:rsidP="00195C52">
      <w:pPr>
        <w:spacing w:after="0" w:line="259" w:lineRule="auto"/>
        <w:ind w:left="-1440" w:right="14400" w:firstLine="0"/>
        <w:jc w:val="left"/>
      </w:pPr>
    </w:p>
    <w:p w14:paraId="41B07FE0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7FE2F464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206243A3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719CA07A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4E2586FF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1DC5D996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08AF5035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73D58329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180F11BA" w14:textId="77777777" w:rsidR="00FD54EA" w:rsidRDefault="00FD54EA" w:rsidP="00195C52">
      <w:pPr>
        <w:spacing w:after="0" w:line="259" w:lineRule="auto"/>
        <w:ind w:left="-1440" w:right="14400" w:firstLine="0"/>
        <w:jc w:val="left"/>
      </w:pPr>
    </w:p>
    <w:p w14:paraId="34B6D33A" w14:textId="77777777" w:rsidR="00FD54EA" w:rsidRPr="00E336D9" w:rsidRDefault="00FD54EA" w:rsidP="00195C52">
      <w:pPr>
        <w:spacing w:after="0" w:line="259" w:lineRule="auto"/>
        <w:ind w:left="-1440" w:right="14400" w:firstLine="0"/>
        <w:jc w:val="left"/>
      </w:pPr>
    </w:p>
    <w:p w14:paraId="6E392C97" w14:textId="77777777" w:rsidR="00195C52" w:rsidRPr="00E336D9" w:rsidRDefault="00195C52" w:rsidP="00195C52">
      <w:pPr>
        <w:spacing w:after="0" w:line="259" w:lineRule="auto"/>
        <w:ind w:left="-1440" w:right="14400" w:firstLine="0"/>
        <w:jc w:val="left"/>
      </w:pPr>
    </w:p>
    <w:tbl>
      <w:tblPr>
        <w:tblStyle w:val="TableGrid"/>
        <w:tblW w:w="13325" w:type="dxa"/>
        <w:tblInd w:w="-1281" w:type="dxa"/>
        <w:tblCellMar>
          <w:top w:w="14" w:type="dxa"/>
          <w:left w:w="108" w:type="dxa"/>
          <w:right w:w="48" w:type="dxa"/>
        </w:tblCellMar>
        <w:tblLook w:val="04A0" w:firstRow="1" w:lastRow="0" w:firstColumn="1" w:lastColumn="0" w:noHBand="0" w:noVBand="1"/>
      </w:tblPr>
      <w:tblGrid>
        <w:gridCol w:w="709"/>
        <w:gridCol w:w="8156"/>
        <w:gridCol w:w="4460"/>
      </w:tblGrid>
      <w:tr w:rsidR="00195C52" w:rsidRPr="00E336D9" w14:paraId="490282D2" w14:textId="77777777" w:rsidTr="003B0125">
        <w:trPr>
          <w:trHeight w:val="59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B8F31" w14:textId="77777777" w:rsidR="00195C52" w:rsidRPr="00E336D9" w:rsidRDefault="00195C52" w:rsidP="007359EF">
            <w:pPr>
              <w:spacing w:after="0" w:line="259" w:lineRule="auto"/>
              <w:ind w:left="0" w:firstLine="0"/>
              <w:jc w:val="left"/>
            </w:pPr>
            <w:r w:rsidRPr="00E336D9">
              <w:rPr>
                <w:b/>
              </w:rPr>
              <w:lastRenderedPageBreak/>
              <w:t xml:space="preserve"> 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11FC4" w14:textId="0D40ADB3" w:rsidR="00195C52" w:rsidRPr="00E336D9" w:rsidRDefault="00195C52" w:rsidP="007359EF">
            <w:pPr>
              <w:spacing w:after="0" w:line="259" w:lineRule="auto"/>
              <w:ind w:left="0" w:firstLine="0"/>
              <w:jc w:val="left"/>
            </w:pPr>
            <w:r w:rsidRPr="00E336D9">
              <w:rPr>
                <w:b/>
              </w:rPr>
              <w:t xml:space="preserve">SECTION C: </w:t>
            </w:r>
            <w:r w:rsidR="00930FAC" w:rsidRPr="00E336D9">
              <w:rPr>
                <w:b/>
              </w:rPr>
              <w:t xml:space="preserve">TYPE 2 DIABETIC PATIENTS’ </w:t>
            </w:r>
            <w:r w:rsidR="003A5C52" w:rsidRPr="00E336D9">
              <w:rPr>
                <w:b/>
              </w:rPr>
              <w:t>KNOWLEDGE</w:t>
            </w:r>
            <w:r w:rsidR="00930FAC" w:rsidRPr="00E336D9">
              <w:rPr>
                <w:b/>
              </w:rPr>
              <w:t xml:space="preserve"> ON HYPERTENSION</w:t>
            </w:r>
            <w:r w:rsidRPr="00E336D9">
              <w:rPr>
                <w:b/>
              </w:rPr>
              <w:t xml:space="preserve">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CA1A9" w14:textId="77777777" w:rsidR="00195C52" w:rsidRPr="00E336D9" w:rsidRDefault="00195C52" w:rsidP="007359EF">
            <w:pPr>
              <w:spacing w:after="0" w:line="259" w:lineRule="auto"/>
              <w:ind w:left="720" w:firstLine="0"/>
              <w:jc w:val="left"/>
            </w:pPr>
            <w:r w:rsidRPr="00E336D9">
              <w:t xml:space="preserve"> </w:t>
            </w:r>
          </w:p>
        </w:tc>
      </w:tr>
      <w:tr w:rsidR="00D16763" w:rsidRPr="00E336D9" w14:paraId="0448EAE8" w14:textId="77777777" w:rsidTr="003B0125">
        <w:trPr>
          <w:trHeight w:val="83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F96D3" w14:textId="18C69C49" w:rsidR="00D16763" w:rsidRPr="00E336D9" w:rsidRDefault="00D16763" w:rsidP="00D16763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 w:rsidRPr="00E336D9">
              <w:rPr>
                <w:b/>
              </w:rPr>
              <w:t>C1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9FF56" w14:textId="5BFAF74E" w:rsidR="00D16763" w:rsidRPr="00E336D9" w:rsidRDefault="00D16763" w:rsidP="00D16763">
            <w:pPr>
              <w:spacing w:after="0" w:line="259" w:lineRule="auto"/>
              <w:ind w:left="0" w:firstLine="0"/>
              <w:jc w:val="left"/>
            </w:pPr>
            <w:r w:rsidRPr="00E336D9">
              <w:t xml:space="preserve">Do you know anything about blood pressure?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E3FC8" w14:textId="77777777" w:rsidR="00D16763" w:rsidRPr="00E336D9" w:rsidRDefault="00D16763" w:rsidP="00D16763">
            <w:pPr>
              <w:numPr>
                <w:ilvl w:val="0"/>
                <w:numId w:val="34"/>
              </w:numPr>
              <w:spacing w:after="159" w:line="259" w:lineRule="auto"/>
              <w:ind w:hanging="360"/>
              <w:jc w:val="left"/>
            </w:pPr>
            <w:r w:rsidRPr="00E336D9">
              <w:t xml:space="preserve">Yes </w:t>
            </w:r>
          </w:p>
          <w:p w14:paraId="6011AA54" w14:textId="4DD8E5AD" w:rsidR="00D16763" w:rsidRPr="00E336D9" w:rsidRDefault="00D16763" w:rsidP="00D16763">
            <w:pPr>
              <w:numPr>
                <w:ilvl w:val="0"/>
                <w:numId w:val="34"/>
              </w:numPr>
              <w:spacing w:after="113" w:line="259" w:lineRule="auto"/>
              <w:ind w:hanging="360"/>
              <w:jc w:val="left"/>
            </w:pPr>
            <w:r w:rsidRPr="00E336D9">
              <w:t xml:space="preserve">No……. </w:t>
            </w:r>
          </w:p>
          <w:p w14:paraId="25854230" w14:textId="20C04E15" w:rsidR="00D16763" w:rsidRPr="00E336D9" w:rsidRDefault="00D16763" w:rsidP="00D16763">
            <w:pPr>
              <w:spacing w:after="124" w:line="259" w:lineRule="auto"/>
              <w:ind w:left="720" w:firstLine="0"/>
              <w:jc w:val="left"/>
            </w:pPr>
            <w:r w:rsidRPr="00E336D9">
              <w:t xml:space="preserve"> </w:t>
            </w:r>
          </w:p>
        </w:tc>
      </w:tr>
      <w:tr w:rsidR="00D16763" w:rsidRPr="00E336D9" w14:paraId="778CF557" w14:textId="77777777" w:rsidTr="003B0125">
        <w:trPr>
          <w:trHeight w:val="83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364FB" w14:textId="6E4E58D9" w:rsidR="00D16763" w:rsidRPr="00E336D9" w:rsidRDefault="00D16763" w:rsidP="00D16763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 w:rsidRPr="00E336D9">
              <w:rPr>
                <w:b/>
              </w:rPr>
              <w:t>C2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5A004" w14:textId="0C802EE2" w:rsidR="00D16763" w:rsidRPr="00E336D9" w:rsidRDefault="00D16763" w:rsidP="00D16763">
            <w:pPr>
              <w:spacing w:after="0" w:line="259" w:lineRule="auto"/>
              <w:ind w:left="0" w:firstLine="0"/>
              <w:jc w:val="left"/>
            </w:pPr>
            <w:r w:rsidRPr="00E336D9">
              <w:t xml:space="preserve">What is the normal blood pressure level?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350DF" w14:textId="77777777" w:rsidR="00D16763" w:rsidRPr="00E336D9" w:rsidRDefault="00D16763" w:rsidP="00D16763">
            <w:pPr>
              <w:numPr>
                <w:ilvl w:val="0"/>
                <w:numId w:val="35"/>
              </w:numPr>
              <w:spacing w:after="116" w:line="259" w:lineRule="auto"/>
              <w:ind w:hanging="360"/>
              <w:jc w:val="left"/>
            </w:pPr>
            <w:r w:rsidRPr="00E336D9">
              <w:t xml:space="preserve">Below 90/60 mmHg </w:t>
            </w:r>
          </w:p>
          <w:p w14:paraId="7FD65A01" w14:textId="77777777" w:rsidR="00D16763" w:rsidRPr="00E336D9" w:rsidRDefault="00D16763" w:rsidP="00D16763">
            <w:pPr>
              <w:numPr>
                <w:ilvl w:val="0"/>
                <w:numId w:val="35"/>
              </w:numPr>
              <w:spacing w:after="118" w:line="259" w:lineRule="auto"/>
              <w:ind w:hanging="360"/>
              <w:jc w:val="left"/>
            </w:pPr>
            <w:r w:rsidRPr="00E336D9">
              <w:t xml:space="preserve">Between 90/60 mmHg and 120/80 mmHg </w:t>
            </w:r>
          </w:p>
          <w:p w14:paraId="0B488117" w14:textId="08F37B85" w:rsidR="00D16763" w:rsidRPr="00E336D9" w:rsidRDefault="00D16763" w:rsidP="00D16763">
            <w:pPr>
              <w:numPr>
                <w:ilvl w:val="0"/>
                <w:numId w:val="35"/>
              </w:numPr>
              <w:spacing w:after="118" w:line="259" w:lineRule="auto"/>
              <w:ind w:hanging="360"/>
              <w:jc w:val="left"/>
            </w:pPr>
            <w:r w:rsidRPr="00E336D9">
              <w:t xml:space="preserve">Above 120/80 mmHg </w:t>
            </w:r>
          </w:p>
        </w:tc>
      </w:tr>
      <w:tr w:rsidR="00D16763" w:rsidRPr="00E336D9" w14:paraId="2D8F9E76" w14:textId="77777777" w:rsidTr="003B0125">
        <w:trPr>
          <w:trHeight w:val="83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39F27" w14:textId="28334651" w:rsidR="00D16763" w:rsidRPr="00E336D9" w:rsidRDefault="00D16763" w:rsidP="00D16763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 w:rsidRPr="00E336D9">
              <w:rPr>
                <w:b/>
              </w:rPr>
              <w:t>C3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D75AF" w14:textId="5EFE2334" w:rsidR="00D16763" w:rsidRPr="00E336D9" w:rsidRDefault="00D16763" w:rsidP="00D16763">
            <w:pPr>
              <w:spacing w:after="0" w:line="259" w:lineRule="auto"/>
              <w:ind w:left="0" w:firstLine="0"/>
              <w:jc w:val="left"/>
            </w:pPr>
            <w:r w:rsidRPr="00E336D9">
              <w:t xml:space="preserve">What are some of the signs and symptoms of high blood pressure?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97115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8" w:line="259" w:lineRule="auto"/>
              <w:ind w:hanging="360"/>
              <w:jc w:val="left"/>
            </w:pPr>
            <w:r w:rsidRPr="00E336D9">
              <w:t xml:space="preserve">Early morning headaches </w:t>
            </w:r>
          </w:p>
          <w:p w14:paraId="579421BF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6" w:line="259" w:lineRule="auto"/>
              <w:ind w:hanging="360"/>
              <w:jc w:val="left"/>
            </w:pPr>
            <w:r w:rsidRPr="00E336D9">
              <w:t xml:space="preserve">Nose bleeds </w:t>
            </w:r>
          </w:p>
          <w:p w14:paraId="68DF8489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8" w:line="259" w:lineRule="auto"/>
              <w:ind w:hanging="360"/>
              <w:jc w:val="left"/>
            </w:pPr>
            <w:r w:rsidRPr="00E336D9">
              <w:t xml:space="preserve">Irregular heart rhythms </w:t>
            </w:r>
          </w:p>
          <w:p w14:paraId="61EC680A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6" w:line="259" w:lineRule="auto"/>
              <w:ind w:hanging="360"/>
              <w:jc w:val="left"/>
            </w:pPr>
            <w:r w:rsidRPr="00E336D9">
              <w:t xml:space="preserve">Vision changes </w:t>
            </w:r>
          </w:p>
          <w:p w14:paraId="45603388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8" w:line="259" w:lineRule="auto"/>
              <w:ind w:hanging="360"/>
              <w:jc w:val="left"/>
            </w:pPr>
            <w:r w:rsidRPr="00E336D9">
              <w:t xml:space="preserve">Buzzing in the ears </w:t>
            </w:r>
          </w:p>
          <w:p w14:paraId="16A5B177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6" w:line="259" w:lineRule="auto"/>
              <w:ind w:hanging="360"/>
              <w:jc w:val="left"/>
            </w:pPr>
            <w:r w:rsidRPr="00E336D9">
              <w:t xml:space="preserve">Nausea </w:t>
            </w:r>
          </w:p>
          <w:p w14:paraId="6D95D986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8" w:line="259" w:lineRule="auto"/>
              <w:ind w:hanging="360"/>
              <w:jc w:val="left"/>
            </w:pPr>
            <w:r w:rsidRPr="00E336D9">
              <w:t xml:space="preserve">Vomiting </w:t>
            </w:r>
          </w:p>
          <w:p w14:paraId="28C6EBD5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6" w:line="259" w:lineRule="auto"/>
              <w:ind w:hanging="360"/>
              <w:jc w:val="left"/>
            </w:pPr>
            <w:r w:rsidRPr="00E336D9">
              <w:t xml:space="preserve">Confusion </w:t>
            </w:r>
          </w:p>
          <w:p w14:paraId="7252117C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8" w:line="259" w:lineRule="auto"/>
              <w:ind w:hanging="360"/>
              <w:jc w:val="left"/>
            </w:pPr>
            <w:r w:rsidRPr="00E336D9">
              <w:t xml:space="preserve">Anxiety </w:t>
            </w:r>
          </w:p>
          <w:p w14:paraId="5175AA59" w14:textId="77777777" w:rsidR="00D16763" w:rsidRPr="00E336D9" w:rsidRDefault="00D16763" w:rsidP="00D16763">
            <w:pPr>
              <w:numPr>
                <w:ilvl w:val="0"/>
                <w:numId w:val="39"/>
              </w:numPr>
              <w:spacing w:after="116" w:line="259" w:lineRule="auto"/>
              <w:ind w:hanging="360"/>
              <w:jc w:val="left"/>
            </w:pPr>
            <w:r w:rsidRPr="00E336D9">
              <w:t xml:space="preserve">Chest pain and muscle tremors </w:t>
            </w:r>
          </w:p>
          <w:p w14:paraId="54787E3C" w14:textId="152101BE" w:rsidR="00D16763" w:rsidRPr="00E336D9" w:rsidRDefault="00D16763" w:rsidP="00E336D9">
            <w:pPr>
              <w:numPr>
                <w:ilvl w:val="0"/>
                <w:numId w:val="39"/>
              </w:numPr>
              <w:spacing w:after="115" w:line="259" w:lineRule="auto"/>
              <w:ind w:hanging="360"/>
              <w:jc w:val="left"/>
            </w:pPr>
            <w:r w:rsidRPr="00E336D9">
              <w:t>Others (specify)</w:t>
            </w:r>
          </w:p>
        </w:tc>
      </w:tr>
      <w:tr w:rsidR="00D16763" w:rsidRPr="00E336D9" w14:paraId="4555DF57" w14:textId="77777777" w:rsidTr="003B0125">
        <w:trPr>
          <w:trHeight w:val="838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ABCBC" w14:textId="75289168" w:rsidR="00D16763" w:rsidRPr="00E336D9" w:rsidRDefault="00D16763" w:rsidP="00D16763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 w:rsidRPr="00E336D9">
              <w:rPr>
                <w:b/>
              </w:rPr>
              <w:t>C4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77C8C" w14:textId="4A4CFC4F" w:rsidR="00D16763" w:rsidRPr="00E336D9" w:rsidRDefault="00D16763" w:rsidP="00D16763">
            <w:pPr>
              <w:spacing w:after="0" w:line="259" w:lineRule="auto"/>
              <w:ind w:left="0" w:firstLine="0"/>
              <w:jc w:val="left"/>
            </w:pPr>
            <w:r w:rsidRPr="00E336D9">
              <w:t xml:space="preserve">What are the complications of high blood pressure?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84BFA" w14:textId="77777777" w:rsidR="00D16763" w:rsidRPr="00E336D9" w:rsidRDefault="00D16763" w:rsidP="00D16763">
            <w:pPr>
              <w:numPr>
                <w:ilvl w:val="0"/>
                <w:numId w:val="41"/>
              </w:numPr>
              <w:spacing w:after="116" w:line="259" w:lineRule="auto"/>
              <w:ind w:hanging="360"/>
              <w:jc w:val="left"/>
            </w:pPr>
            <w:r w:rsidRPr="00E336D9">
              <w:t xml:space="preserve">Chest pain </w:t>
            </w:r>
          </w:p>
          <w:p w14:paraId="5007712A" w14:textId="77777777" w:rsidR="00D16763" w:rsidRPr="00E336D9" w:rsidRDefault="00D16763" w:rsidP="00D16763">
            <w:pPr>
              <w:numPr>
                <w:ilvl w:val="0"/>
                <w:numId w:val="41"/>
              </w:numPr>
              <w:spacing w:after="118" w:line="259" w:lineRule="auto"/>
              <w:ind w:hanging="360"/>
              <w:jc w:val="left"/>
            </w:pPr>
            <w:r w:rsidRPr="00E336D9">
              <w:t xml:space="preserve">Heart attack </w:t>
            </w:r>
          </w:p>
          <w:p w14:paraId="488D2CB4" w14:textId="77777777" w:rsidR="00D16763" w:rsidRPr="00E336D9" w:rsidRDefault="00D16763" w:rsidP="00D16763">
            <w:pPr>
              <w:numPr>
                <w:ilvl w:val="0"/>
                <w:numId w:val="41"/>
              </w:numPr>
              <w:spacing w:after="116" w:line="259" w:lineRule="auto"/>
              <w:ind w:hanging="360"/>
              <w:jc w:val="left"/>
            </w:pPr>
            <w:r w:rsidRPr="00E336D9">
              <w:t xml:space="preserve">Heart failure </w:t>
            </w:r>
          </w:p>
          <w:p w14:paraId="6060DE3D" w14:textId="77777777" w:rsidR="00D70236" w:rsidRDefault="00D16763" w:rsidP="00D70236">
            <w:pPr>
              <w:numPr>
                <w:ilvl w:val="0"/>
                <w:numId w:val="41"/>
              </w:numPr>
              <w:spacing w:after="118" w:line="259" w:lineRule="auto"/>
              <w:ind w:hanging="360"/>
              <w:jc w:val="left"/>
            </w:pPr>
            <w:r w:rsidRPr="00E336D9">
              <w:lastRenderedPageBreak/>
              <w:t xml:space="preserve">Irregular heartbeat. </w:t>
            </w:r>
          </w:p>
          <w:p w14:paraId="0DD1D144" w14:textId="7D527BB6" w:rsidR="00D16763" w:rsidRPr="00D70236" w:rsidRDefault="00D16763" w:rsidP="00D70236">
            <w:pPr>
              <w:numPr>
                <w:ilvl w:val="0"/>
                <w:numId w:val="41"/>
              </w:numPr>
              <w:spacing w:after="118" w:line="259" w:lineRule="auto"/>
              <w:ind w:hanging="360"/>
              <w:jc w:val="left"/>
            </w:pPr>
            <w:r w:rsidRPr="00D70236">
              <w:t xml:space="preserve">Kidney damage </w:t>
            </w:r>
          </w:p>
        </w:tc>
      </w:tr>
      <w:tr w:rsidR="00D70236" w:rsidRPr="00E336D9" w14:paraId="6176A19F" w14:textId="77777777" w:rsidTr="003B0125">
        <w:trPr>
          <w:trHeight w:val="208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5CEBD" w14:textId="7AEDB436" w:rsidR="00D70236" w:rsidRPr="00E336D9" w:rsidRDefault="00D70236" w:rsidP="00D70236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lastRenderedPageBreak/>
              <w:t>C5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903B2" w14:textId="0017B11B" w:rsidR="00D70236" w:rsidRPr="00E336D9" w:rsidRDefault="00D70236" w:rsidP="00D70236">
            <w:pPr>
              <w:spacing w:after="0" w:line="259" w:lineRule="auto"/>
              <w:ind w:left="0" w:firstLine="0"/>
              <w:jc w:val="left"/>
            </w:pPr>
            <w:r w:rsidRPr="00E336D9">
              <w:t xml:space="preserve">What are some of the hypertension treatment options you know?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2132E" w14:textId="77777777" w:rsidR="00D70236" w:rsidRPr="00E336D9" w:rsidRDefault="00D70236" w:rsidP="00D70236">
            <w:pPr>
              <w:numPr>
                <w:ilvl w:val="0"/>
                <w:numId w:val="22"/>
              </w:numPr>
              <w:spacing w:after="116" w:line="259" w:lineRule="auto"/>
              <w:ind w:hanging="360"/>
              <w:jc w:val="left"/>
            </w:pPr>
            <w:r w:rsidRPr="00E336D9">
              <w:t xml:space="preserve">Water pills (diuretics) </w:t>
            </w:r>
          </w:p>
          <w:p w14:paraId="0CD6924C" w14:textId="77777777" w:rsidR="00D70236" w:rsidRPr="00E336D9" w:rsidRDefault="00D70236" w:rsidP="00D70236">
            <w:pPr>
              <w:numPr>
                <w:ilvl w:val="0"/>
                <w:numId w:val="22"/>
              </w:numPr>
              <w:spacing w:after="119" w:line="259" w:lineRule="auto"/>
              <w:ind w:hanging="360"/>
              <w:jc w:val="left"/>
            </w:pPr>
            <w:r w:rsidRPr="00E336D9">
              <w:t xml:space="preserve">Angiotensin-converting enzyme inhibitors (ACE) </w:t>
            </w:r>
          </w:p>
          <w:p w14:paraId="1EB732C5" w14:textId="77777777" w:rsidR="00D70236" w:rsidRPr="00E336D9" w:rsidRDefault="00D70236" w:rsidP="00D70236">
            <w:pPr>
              <w:numPr>
                <w:ilvl w:val="0"/>
                <w:numId w:val="22"/>
              </w:numPr>
              <w:spacing w:after="116" w:line="259" w:lineRule="auto"/>
              <w:ind w:hanging="360"/>
              <w:jc w:val="left"/>
            </w:pPr>
            <w:r w:rsidRPr="00E336D9">
              <w:t xml:space="preserve">Angiotensin II receptor blockers (ARBs) </w:t>
            </w:r>
          </w:p>
          <w:p w14:paraId="24524F99" w14:textId="77777777" w:rsidR="00D70236" w:rsidRDefault="00D70236" w:rsidP="00D70236">
            <w:pPr>
              <w:numPr>
                <w:ilvl w:val="0"/>
                <w:numId w:val="22"/>
              </w:numPr>
              <w:spacing w:after="160" w:line="259" w:lineRule="auto"/>
              <w:ind w:hanging="360"/>
              <w:jc w:val="left"/>
            </w:pPr>
            <w:r w:rsidRPr="00E336D9">
              <w:t xml:space="preserve">Calcium channel blockers. </w:t>
            </w:r>
          </w:p>
          <w:p w14:paraId="22EFB81B" w14:textId="68587375" w:rsidR="00D70236" w:rsidRPr="00D70236" w:rsidRDefault="00D70236" w:rsidP="00D70236">
            <w:pPr>
              <w:numPr>
                <w:ilvl w:val="0"/>
                <w:numId w:val="22"/>
              </w:numPr>
              <w:spacing w:after="160" w:line="259" w:lineRule="auto"/>
              <w:ind w:hanging="360"/>
              <w:jc w:val="left"/>
            </w:pPr>
            <w:r w:rsidRPr="00D70236">
              <w:t xml:space="preserve">Other ………………………………. (please specify) </w:t>
            </w:r>
          </w:p>
        </w:tc>
      </w:tr>
      <w:tr w:rsidR="00D70236" w:rsidRPr="00E336D9" w14:paraId="22A64DB3" w14:textId="77777777" w:rsidTr="003B0125">
        <w:trPr>
          <w:trHeight w:val="208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2D25B" w14:textId="0C8C2DCE" w:rsidR="00D70236" w:rsidRPr="00E336D9" w:rsidRDefault="00D70236" w:rsidP="00D70236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 w:rsidRPr="00E336D9">
              <w:rPr>
                <w:b/>
              </w:rPr>
              <w:t>C</w:t>
            </w:r>
            <w:r>
              <w:rPr>
                <w:b/>
              </w:rPr>
              <w:t>6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CAB53" w14:textId="48DFD41B" w:rsidR="00D70236" w:rsidRPr="00E336D9" w:rsidRDefault="00D70236" w:rsidP="00D70236">
            <w:pPr>
              <w:spacing w:after="0" w:line="259" w:lineRule="auto"/>
              <w:ind w:left="0" w:firstLine="0"/>
              <w:jc w:val="left"/>
            </w:pPr>
            <w:r w:rsidRPr="00E336D9">
              <w:t xml:space="preserve">Are there any other hypertension treatment remedies that you know?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11B6D" w14:textId="77777777" w:rsidR="00D70236" w:rsidRDefault="00D70236" w:rsidP="00D70236">
            <w:pPr>
              <w:pStyle w:val="ListParagraph"/>
              <w:numPr>
                <w:ilvl w:val="0"/>
                <w:numId w:val="23"/>
              </w:numPr>
              <w:spacing w:after="116" w:line="259" w:lineRule="auto"/>
              <w:jc w:val="left"/>
            </w:pPr>
            <w:r w:rsidRPr="00E336D9">
              <w:t xml:space="preserve">Yes </w:t>
            </w:r>
          </w:p>
          <w:p w14:paraId="53E566D1" w14:textId="10E2A4A3" w:rsidR="00D70236" w:rsidRPr="00E336D9" w:rsidRDefault="00D70236" w:rsidP="00D70236">
            <w:pPr>
              <w:pStyle w:val="ListParagraph"/>
              <w:numPr>
                <w:ilvl w:val="0"/>
                <w:numId w:val="23"/>
              </w:numPr>
              <w:spacing w:after="116" w:line="259" w:lineRule="auto"/>
              <w:jc w:val="left"/>
            </w:pPr>
            <w:r w:rsidRPr="00E336D9">
              <w:t xml:space="preserve">No </w:t>
            </w:r>
          </w:p>
        </w:tc>
      </w:tr>
      <w:tr w:rsidR="00E64ECB" w:rsidRPr="00E336D9" w14:paraId="498A3CF6" w14:textId="77777777" w:rsidTr="003B0125">
        <w:trPr>
          <w:trHeight w:val="208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80D7E" w14:textId="1A5B0A49" w:rsidR="00E64ECB" w:rsidRDefault="003022C9" w:rsidP="00E64ECB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C7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1C248" w14:textId="77777777" w:rsidR="00E64ECB" w:rsidRDefault="00E64ECB" w:rsidP="00E64ECB">
            <w:pPr>
              <w:spacing w:after="115" w:line="259" w:lineRule="auto"/>
              <w:ind w:left="0" w:firstLine="0"/>
              <w:jc w:val="left"/>
            </w:pPr>
            <w:r>
              <w:t xml:space="preserve">If yes, which treatment remedies do you know? </w:t>
            </w:r>
          </w:p>
          <w:p w14:paraId="641A7FB3" w14:textId="09071FB9" w:rsidR="00E64ECB" w:rsidRPr="00E336D9" w:rsidRDefault="00E64ECB" w:rsidP="00E64ECB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1E991" w14:textId="7158AE55" w:rsidR="00E64ECB" w:rsidRPr="00E336D9" w:rsidRDefault="00E64ECB" w:rsidP="00E64ECB">
            <w:pPr>
              <w:spacing w:after="116" w:line="259" w:lineRule="auto"/>
              <w:jc w:val="left"/>
            </w:pPr>
            <w:r>
              <w:t xml:space="preserve">……………………………………… (please specify) </w:t>
            </w:r>
          </w:p>
        </w:tc>
      </w:tr>
      <w:tr w:rsidR="00E64ECB" w:rsidRPr="00E336D9" w14:paraId="7B020125" w14:textId="77777777" w:rsidTr="003B0125">
        <w:trPr>
          <w:trHeight w:val="208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E39FA" w14:textId="575025D6" w:rsidR="00E64ECB" w:rsidRPr="00E336D9" w:rsidRDefault="00E64ECB" w:rsidP="00E64ECB">
            <w:pPr>
              <w:spacing w:after="0" w:line="259" w:lineRule="auto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lastRenderedPageBreak/>
              <w:t>C</w:t>
            </w:r>
            <w:r w:rsidR="003022C9">
              <w:rPr>
                <w:b/>
              </w:rPr>
              <w:t>8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2CE70" w14:textId="0DAC9761" w:rsidR="00E64ECB" w:rsidRPr="00E336D9" w:rsidRDefault="00E64ECB" w:rsidP="00E64ECB">
            <w:pPr>
              <w:spacing w:after="0" w:line="259" w:lineRule="auto"/>
              <w:ind w:left="0" w:firstLine="0"/>
              <w:jc w:val="left"/>
            </w:pPr>
            <w:r w:rsidRPr="00E336D9">
              <w:t xml:space="preserve">What do you think are some of the risk factors of hypertension? 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22BB" w14:textId="77777777" w:rsidR="00E64ECB" w:rsidRPr="00E336D9" w:rsidRDefault="00E64ECB" w:rsidP="00E64ECB">
            <w:pPr>
              <w:numPr>
                <w:ilvl w:val="0"/>
                <w:numId w:val="24"/>
              </w:numPr>
              <w:spacing w:after="116" w:line="259" w:lineRule="auto"/>
              <w:ind w:hanging="360"/>
              <w:jc w:val="left"/>
            </w:pPr>
            <w:r w:rsidRPr="00E336D9">
              <w:t xml:space="preserve">Unhealthy diets </w:t>
            </w:r>
          </w:p>
          <w:p w14:paraId="51992624" w14:textId="77777777" w:rsidR="00E64ECB" w:rsidRPr="00E336D9" w:rsidRDefault="00E64ECB" w:rsidP="00E64ECB">
            <w:pPr>
              <w:numPr>
                <w:ilvl w:val="0"/>
                <w:numId w:val="24"/>
              </w:numPr>
              <w:spacing w:after="118" w:line="259" w:lineRule="auto"/>
              <w:ind w:hanging="360"/>
              <w:jc w:val="left"/>
            </w:pPr>
            <w:r w:rsidRPr="00E336D9">
              <w:t xml:space="preserve">Physical inactivity </w:t>
            </w:r>
          </w:p>
          <w:p w14:paraId="7B59147B" w14:textId="77777777" w:rsidR="00E64ECB" w:rsidRPr="00E336D9" w:rsidRDefault="00E64ECB" w:rsidP="00E64ECB">
            <w:pPr>
              <w:numPr>
                <w:ilvl w:val="0"/>
                <w:numId w:val="24"/>
              </w:numPr>
              <w:spacing w:after="116" w:line="259" w:lineRule="auto"/>
              <w:ind w:hanging="360"/>
              <w:jc w:val="left"/>
            </w:pPr>
            <w:r w:rsidRPr="00E336D9">
              <w:t xml:space="preserve">Consumption of Tobacco and alcohol </w:t>
            </w:r>
          </w:p>
          <w:p w14:paraId="2373B7FC" w14:textId="77777777" w:rsidR="00E64ECB" w:rsidRPr="00E336D9" w:rsidRDefault="00E64ECB" w:rsidP="00E64ECB">
            <w:pPr>
              <w:numPr>
                <w:ilvl w:val="0"/>
                <w:numId w:val="24"/>
              </w:numPr>
              <w:spacing w:after="116" w:line="259" w:lineRule="auto"/>
              <w:ind w:hanging="360"/>
              <w:jc w:val="left"/>
            </w:pPr>
            <w:r w:rsidRPr="00E336D9">
              <w:t xml:space="preserve">Being overweight/obese </w:t>
            </w:r>
          </w:p>
          <w:p w14:paraId="2965F76B" w14:textId="77777777" w:rsidR="00E64ECB" w:rsidRPr="00E336D9" w:rsidRDefault="00E64ECB" w:rsidP="00E64ECB">
            <w:pPr>
              <w:numPr>
                <w:ilvl w:val="0"/>
                <w:numId w:val="24"/>
              </w:numPr>
              <w:spacing w:after="118" w:line="259" w:lineRule="auto"/>
              <w:ind w:hanging="360"/>
              <w:jc w:val="left"/>
            </w:pPr>
            <w:r w:rsidRPr="00E336D9">
              <w:t xml:space="preserve">Family history of hypertension </w:t>
            </w:r>
          </w:p>
          <w:p w14:paraId="47D1988A" w14:textId="77777777" w:rsidR="00E64ECB" w:rsidRPr="00E336D9" w:rsidRDefault="00E64ECB" w:rsidP="00E64ECB">
            <w:pPr>
              <w:numPr>
                <w:ilvl w:val="0"/>
                <w:numId w:val="24"/>
              </w:numPr>
              <w:spacing w:after="116" w:line="259" w:lineRule="auto"/>
              <w:ind w:hanging="360"/>
              <w:jc w:val="left"/>
            </w:pPr>
            <w:r w:rsidRPr="00E336D9">
              <w:t xml:space="preserve">Age </w:t>
            </w:r>
          </w:p>
          <w:p w14:paraId="25F67562" w14:textId="0842D7E3" w:rsidR="00E64ECB" w:rsidRPr="00E336D9" w:rsidRDefault="00E64ECB" w:rsidP="00E64ECB">
            <w:pPr>
              <w:numPr>
                <w:ilvl w:val="0"/>
                <w:numId w:val="24"/>
              </w:numPr>
              <w:spacing w:after="115" w:line="259" w:lineRule="auto"/>
              <w:ind w:hanging="360"/>
              <w:jc w:val="left"/>
            </w:pPr>
            <w:r w:rsidRPr="00E336D9">
              <w:t xml:space="preserve">Co-existing diseases. </w:t>
            </w:r>
          </w:p>
        </w:tc>
      </w:tr>
    </w:tbl>
    <w:p w14:paraId="36894342" w14:textId="77777777" w:rsidR="00195C52" w:rsidRPr="00E336D9" w:rsidRDefault="00195C52" w:rsidP="00195C52">
      <w:pPr>
        <w:spacing w:after="0" w:line="259" w:lineRule="auto"/>
        <w:ind w:left="-1440" w:right="14400" w:firstLine="0"/>
        <w:jc w:val="left"/>
      </w:pPr>
    </w:p>
    <w:tbl>
      <w:tblPr>
        <w:tblStyle w:val="TableGrid"/>
        <w:tblW w:w="12529" w:type="dxa"/>
        <w:tblInd w:w="-617" w:type="dxa"/>
        <w:tblCellMar>
          <w:top w:w="14" w:type="dxa"/>
          <w:left w:w="108" w:type="dxa"/>
          <w:right w:w="49" w:type="dxa"/>
        </w:tblCellMar>
        <w:tblLook w:val="04A0" w:firstRow="1" w:lastRow="0" w:firstColumn="1" w:lastColumn="0" w:noHBand="0" w:noVBand="1"/>
      </w:tblPr>
      <w:tblGrid>
        <w:gridCol w:w="481"/>
        <w:gridCol w:w="7893"/>
        <w:gridCol w:w="4155"/>
      </w:tblGrid>
      <w:tr w:rsidR="00195C52" w:rsidRPr="00E336D9" w14:paraId="774E4C2C" w14:textId="77777777" w:rsidTr="00245148">
        <w:trPr>
          <w:trHeight w:val="1397"/>
        </w:trPr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611F8" w14:textId="696EBB0E" w:rsidR="00195C52" w:rsidRPr="00E336D9" w:rsidRDefault="00195C52" w:rsidP="007359EF">
            <w:pPr>
              <w:spacing w:after="0" w:line="259" w:lineRule="auto"/>
              <w:ind w:left="0" w:firstLine="0"/>
              <w:jc w:val="left"/>
            </w:pPr>
            <w:r w:rsidRPr="00E336D9">
              <w:rPr>
                <w:b/>
              </w:rPr>
              <w:t xml:space="preserve"> </w:t>
            </w:r>
          </w:p>
        </w:tc>
        <w:tc>
          <w:tcPr>
            <w:tcW w:w="7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C2C82" w14:textId="35EA25E1" w:rsidR="00195C52" w:rsidRPr="00E336D9" w:rsidRDefault="00195C52" w:rsidP="007359EF">
            <w:pPr>
              <w:spacing w:after="0" w:line="358" w:lineRule="auto"/>
              <w:ind w:left="0" w:firstLine="0"/>
            </w:pPr>
            <w:r w:rsidRPr="00E336D9">
              <w:t>Recent reading of blood pressure. (</w:t>
            </w:r>
            <w:r w:rsidRPr="00E336D9">
              <w:rPr>
                <w:i/>
              </w:rPr>
              <w:t xml:space="preserve">If respondent found in the health </w:t>
            </w:r>
            <w:r w:rsidR="00E336D9" w:rsidRPr="00E336D9">
              <w:rPr>
                <w:i/>
              </w:rPr>
              <w:t>centre</w:t>
            </w:r>
            <w:r w:rsidRPr="00E336D9">
              <w:rPr>
                <w:i/>
              </w:rPr>
              <w:t xml:space="preserve">, ask for their book or receipt to note down the recently measured blood pressure level. </w:t>
            </w:r>
          </w:p>
          <w:p w14:paraId="40547A20" w14:textId="77777777" w:rsidR="00195C52" w:rsidRPr="00E336D9" w:rsidRDefault="00195C52" w:rsidP="007359EF">
            <w:pPr>
              <w:spacing w:after="0" w:line="259" w:lineRule="auto"/>
              <w:ind w:left="0" w:firstLine="0"/>
              <w:jc w:val="left"/>
            </w:pPr>
            <w:r w:rsidRPr="00E336D9">
              <w:rPr>
                <w:i/>
              </w:rPr>
              <w:t>If they remember the measurement, they can tell you what it was</w:t>
            </w:r>
            <w:r w:rsidRPr="00E336D9">
              <w:t xml:space="preserve">) 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E040E" w14:textId="7C0E0D50" w:rsidR="00195C52" w:rsidRPr="00E336D9" w:rsidRDefault="00E336D9" w:rsidP="007359EF">
            <w:pPr>
              <w:spacing w:after="0" w:line="259" w:lineRule="auto"/>
              <w:ind w:left="360" w:firstLine="0"/>
              <w:jc w:val="left"/>
            </w:pPr>
            <w:r w:rsidRPr="00E336D9">
              <w:t>………………..</w:t>
            </w:r>
          </w:p>
        </w:tc>
      </w:tr>
    </w:tbl>
    <w:p w14:paraId="5D1F9819" w14:textId="77777777" w:rsidR="00527D80" w:rsidRDefault="00527D80" w:rsidP="00E336D9">
      <w:pPr>
        <w:ind w:left="0" w:firstLine="0"/>
      </w:pPr>
    </w:p>
    <w:sectPr w:rsidR="00527D80" w:rsidSect="00DF62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F57BE"/>
    <w:multiLevelType w:val="hybridMultilevel"/>
    <w:tmpl w:val="AC0239BE"/>
    <w:lvl w:ilvl="0" w:tplc="8F506C04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4380248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1765A06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26A9350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3FAFB5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73EADA6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C8395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69CFF9E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2AD10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0E27A8C"/>
    <w:multiLevelType w:val="hybridMultilevel"/>
    <w:tmpl w:val="4BC8C582"/>
    <w:lvl w:ilvl="0" w:tplc="B0E48A2E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FC43E72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690B534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76E8A64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F6599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B0ED8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0AC8D4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69E925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61A232E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13E4306"/>
    <w:multiLevelType w:val="hybridMultilevel"/>
    <w:tmpl w:val="21DA3094"/>
    <w:lvl w:ilvl="0" w:tplc="13FA9C96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4D61540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7E879F8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5CEE9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13A74DA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1A2E8A8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9DC692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470D9A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8EE1F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1D02F63"/>
    <w:multiLevelType w:val="hybridMultilevel"/>
    <w:tmpl w:val="4D5A044A"/>
    <w:lvl w:ilvl="0" w:tplc="00B45270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52A6D6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5CEAA84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92837F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A9EB4C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338BC24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0B46524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262264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53859B6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3770CDE"/>
    <w:multiLevelType w:val="hybridMultilevel"/>
    <w:tmpl w:val="9086E770"/>
    <w:lvl w:ilvl="0" w:tplc="5064792E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3B494A8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59CE852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BF84CD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CB8EA2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544C5D2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AE6314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2C236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B5C539C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06DA06B5"/>
    <w:multiLevelType w:val="hybridMultilevel"/>
    <w:tmpl w:val="104A61F2"/>
    <w:lvl w:ilvl="0" w:tplc="F28C875A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B0602D4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DDA70FE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11E7ED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F202FE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2CC66B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440ED3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DAA988A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9AAECC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B6D17D3"/>
    <w:multiLevelType w:val="hybridMultilevel"/>
    <w:tmpl w:val="5F8CE9E2"/>
    <w:lvl w:ilvl="0" w:tplc="446C4746">
      <w:start w:val="1"/>
      <w:numFmt w:val="upperLetter"/>
      <w:lvlText w:val="%1."/>
      <w:lvlJc w:val="left"/>
      <w:pPr>
        <w:ind w:left="2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7323060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D0EDC0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AC8AE84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286B9F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6D80E7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606CC9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DFC2620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AFA38C4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BD8020C"/>
    <w:multiLevelType w:val="hybridMultilevel"/>
    <w:tmpl w:val="8660781E"/>
    <w:lvl w:ilvl="0" w:tplc="82C41AB0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A923B4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2CAD0AA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A6E0D7E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280BB0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3B0EC16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B003C9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5688DCC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3348932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0F171BAC"/>
    <w:multiLevelType w:val="hybridMultilevel"/>
    <w:tmpl w:val="8ED621D0"/>
    <w:lvl w:ilvl="0" w:tplc="8B06E496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562B416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82BBB0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4B847FE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94144A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B8CAD96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FB6C9D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C76EE36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EE442E0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116A3A23"/>
    <w:multiLevelType w:val="hybridMultilevel"/>
    <w:tmpl w:val="469655DA"/>
    <w:lvl w:ilvl="0" w:tplc="DCDC9A8C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644AE4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77E4EC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7A048C0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010063C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784A8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15A38A4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18EBB72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90AC12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7DF070E"/>
    <w:multiLevelType w:val="hybridMultilevel"/>
    <w:tmpl w:val="9626DC72"/>
    <w:lvl w:ilvl="0" w:tplc="A52E4E78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3247ACA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9873C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D821FC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BCEFD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FCE79B2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54C1D1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5A833C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07EE114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1A916D17"/>
    <w:multiLevelType w:val="hybridMultilevel"/>
    <w:tmpl w:val="C626181E"/>
    <w:lvl w:ilvl="0" w:tplc="B524A37E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3AF03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405304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A9E0C86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49250BE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34EB34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4CAC1B2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71C4D20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C0FCC4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AB13DE6"/>
    <w:multiLevelType w:val="hybridMultilevel"/>
    <w:tmpl w:val="DFAA109E"/>
    <w:lvl w:ilvl="0" w:tplc="B8F88A4C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0EAF87A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0D84FE4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5305A90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028232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21C047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99E663C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112A1BC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D9E9B14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1B541167"/>
    <w:multiLevelType w:val="hybridMultilevel"/>
    <w:tmpl w:val="9ED00A7C"/>
    <w:lvl w:ilvl="0" w:tplc="A3A45312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B16B442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83E9022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80813C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F4A2CEC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3BC6AD6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B297AC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964FAA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0D40D76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21614B49"/>
    <w:multiLevelType w:val="hybridMultilevel"/>
    <w:tmpl w:val="76423E8A"/>
    <w:lvl w:ilvl="0" w:tplc="0C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380321"/>
    <w:multiLevelType w:val="hybridMultilevel"/>
    <w:tmpl w:val="7CBE1C7C"/>
    <w:lvl w:ilvl="0" w:tplc="42F6486E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EACE25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6DCFF04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A4C5E50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244B690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7B2C544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B21C7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D1EAC02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F5CABEC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2285792D"/>
    <w:multiLevelType w:val="hybridMultilevel"/>
    <w:tmpl w:val="2B14FEF6"/>
    <w:lvl w:ilvl="0" w:tplc="BF5CBE24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A72D02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452297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70E458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4888EBA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7EE52C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0A016F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57C55DE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158F7A0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24C261BE"/>
    <w:multiLevelType w:val="hybridMultilevel"/>
    <w:tmpl w:val="FC785130"/>
    <w:lvl w:ilvl="0" w:tplc="12EAF8EC">
      <w:start w:val="1"/>
      <w:numFmt w:val="upperLetter"/>
      <w:lvlText w:val="%1."/>
      <w:lvlJc w:val="left"/>
      <w:pPr>
        <w:ind w:left="7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B56C898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BCCEB6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780D42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C9E346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2C4FDB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3ECBAB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E3E7F9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CA460D2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281D2CDE"/>
    <w:multiLevelType w:val="hybridMultilevel"/>
    <w:tmpl w:val="03C4BE8E"/>
    <w:lvl w:ilvl="0" w:tplc="07DE4FBA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5F4B72A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524CAAA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9AAFF58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19015DE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3CE11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0B0E9C0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5E6FB3A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2A054E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2FCE25DB"/>
    <w:multiLevelType w:val="hybridMultilevel"/>
    <w:tmpl w:val="C626181E"/>
    <w:lvl w:ilvl="0" w:tplc="FFFFFFFF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33086B95"/>
    <w:multiLevelType w:val="hybridMultilevel"/>
    <w:tmpl w:val="A96ADCAA"/>
    <w:lvl w:ilvl="0" w:tplc="DE76F8A2">
      <w:start w:val="1"/>
      <w:numFmt w:val="upp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3FE5833"/>
    <w:multiLevelType w:val="hybridMultilevel"/>
    <w:tmpl w:val="B56ED55C"/>
    <w:lvl w:ilvl="0" w:tplc="BC7A2FC8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462C06E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634003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0D0337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9E260E6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84E44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75EFAD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47A2D4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3E0A0B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36F4678C"/>
    <w:multiLevelType w:val="hybridMultilevel"/>
    <w:tmpl w:val="7B4A3376"/>
    <w:lvl w:ilvl="0" w:tplc="86061F5A">
      <w:start w:val="1"/>
      <w:numFmt w:val="upperLetter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2E0F2A4">
      <w:start w:val="1"/>
      <w:numFmt w:val="lowerLetter"/>
      <w:lvlText w:val="%2"/>
      <w:lvlJc w:val="left"/>
      <w:pPr>
        <w:ind w:left="8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12BA7A">
      <w:start w:val="1"/>
      <w:numFmt w:val="lowerRoman"/>
      <w:lvlText w:val="%3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99EC698">
      <w:start w:val="1"/>
      <w:numFmt w:val="decimal"/>
      <w:lvlText w:val="%4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6C898A6">
      <w:start w:val="1"/>
      <w:numFmt w:val="lowerLetter"/>
      <w:lvlText w:val="%5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2C202E8">
      <w:start w:val="1"/>
      <w:numFmt w:val="lowerRoman"/>
      <w:lvlText w:val="%6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DFE08B0">
      <w:start w:val="1"/>
      <w:numFmt w:val="decimal"/>
      <w:lvlText w:val="%7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CAA6D60">
      <w:start w:val="1"/>
      <w:numFmt w:val="lowerLetter"/>
      <w:lvlText w:val="%8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A1E1502">
      <w:start w:val="1"/>
      <w:numFmt w:val="lowerRoman"/>
      <w:lvlText w:val="%9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376F66D9"/>
    <w:multiLevelType w:val="hybridMultilevel"/>
    <w:tmpl w:val="E0B04900"/>
    <w:lvl w:ilvl="0" w:tplc="DABA8F2E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9C5D0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1E8EDB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04405E0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B0A0D1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30FAE2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085D94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986D9D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790233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3A5761C2"/>
    <w:multiLevelType w:val="hybridMultilevel"/>
    <w:tmpl w:val="3E18676E"/>
    <w:lvl w:ilvl="0" w:tplc="64F46B46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7A4601E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62C1704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C8E6CE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05E1C7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B107074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4E2AEA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B18C22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0EC3FC4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3F881731"/>
    <w:multiLevelType w:val="hybridMultilevel"/>
    <w:tmpl w:val="AEF69A48"/>
    <w:lvl w:ilvl="0" w:tplc="2938BD44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3D095D0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16E3E00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37CD120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796D526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2945C9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4FCB140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A29BE0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39CDA1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42876748"/>
    <w:multiLevelType w:val="hybridMultilevel"/>
    <w:tmpl w:val="FDCE4AF0"/>
    <w:lvl w:ilvl="0" w:tplc="58C057A2">
      <w:start w:val="3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B203D24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144611E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E43B96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3F2F296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B407E8E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0D06BD2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C30796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D407C5C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45BF76BA"/>
    <w:multiLevelType w:val="hybridMultilevel"/>
    <w:tmpl w:val="2E2EFCB4"/>
    <w:lvl w:ilvl="0" w:tplc="259E8148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CED422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E88D70A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8DA3EA8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641FF8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84CEDCC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A00E272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232EF1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DE4474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49EE6A9F"/>
    <w:multiLevelType w:val="hybridMultilevel"/>
    <w:tmpl w:val="2A044F24"/>
    <w:lvl w:ilvl="0" w:tplc="B05A2018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D1EC396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02481C8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AC67D7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C86A3C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388E3D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D12BEA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DC26B70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BE0001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4A723B9E"/>
    <w:multiLevelType w:val="hybridMultilevel"/>
    <w:tmpl w:val="C0621C28"/>
    <w:lvl w:ilvl="0" w:tplc="B27CC9F4">
      <w:start w:val="1"/>
      <w:numFmt w:val="upperLetter"/>
      <w:lvlText w:val="%1.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B245AF0">
      <w:start w:val="1"/>
      <w:numFmt w:val="lowerLetter"/>
      <w:lvlText w:val="%2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BB44B44">
      <w:start w:val="1"/>
      <w:numFmt w:val="lowerRoman"/>
      <w:lvlText w:val="%3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07E599E">
      <w:start w:val="1"/>
      <w:numFmt w:val="decimal"/>
      <w:lvlText w:val="%4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7881276">
      <w:start w:val="1"/>
      <w:numFmt w:val="lowerLetter"/>
      <w:lvlText w:val="%5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A4C7AC2">
      <w:start w:val="1"/>
      <w:numFmt w:val="lowerRoman"/>
      <w:lvlText w:val="%6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3D44088">
      <w:start w:val="1"/>
      <w:numFmt w:val="decimal"/>
      <w:lvlText w:val="%7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42CECEA">
      <w:start w:val="1"/>
      <w:numFmt w:val="lowerLetter"/>
      <w:lvlText w:val="%8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0445E74">
      <w:start w:val="1"/>
      <w:numFmt w:val="lowerRoman"/>
      <w:lvlText w:val="%9"/>
      <w:lvlJc w:val="left"/>
      <w:pPr>
        <w:ind w:left="6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4F3B614F"/>
    <w:multiLevelType w:val="hybridMultilevel"/>
    <w:tmpl w:val="C3AE68E2"/>
    <w:lvl w:ilvl="0" w:tplc="075CCD60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746724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918A37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F340B8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8DA8AD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746AA9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7EE03D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ADECE2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BE6897E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4F9D71BE"/>
    <w:multiLevelType w:val="hybridMultilevel"/>
    <w:tmpl w:val="D50A5C7E"/>
    <w:lvl w:ilvl="0" w:tplc="FFFFFFFF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554E4903"/>
    <w:multiLevelType w:val="hybridMultilevel"/>
    <w:tmpl w:val="8392D7FC"/>
    <w:lvl w:ilvl="0" w:tplc="9F9CA130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C623AA0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1205DBE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D66D7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7F20DB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CE6AAC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E786DF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6C827F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4AAD52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57006992"/>
    <w:multiLevelType w:val="hybridMultilevel"/>
    <w:tmpl w:val="C626181E"/>
    <w:lvl w:ilvl="0" w:tplc="FFFFFFFF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 w15:restartNumberingAfterBreak="0">
    <w:nsid w:val="59A7173E"/>
    <w:multiLevelType w:val="hybridMultilevel"/>
    <w:tmpl w:val="AF50346E"/>
    <w:lvl w:ilvl="0" w:tplc="B0FC6144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1D4DFD2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79EF710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27AAF64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1DAF1C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A7C095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A8088EA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124E8BE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79898F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5ED136C0"/>
    <w:multiLevelType w:val="hybridMultilevel"/>
    <w:tmpl w:val="3BB4E580"/>
    <w:lvl w:ilvl="0" w:tplc="0EB6B420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D08D5A8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17A7822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52D488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52A6EF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E80A9D2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A6E7FF0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0D6650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3546BF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5EFB0F79"/>
    <w:multiLevelType w:val="hybridMultilevel"/>
    <w:tmpl w:val="7D5EF134"/>
    <w:lvl w:ilvl="0" w:tplc="F39C6700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96F6AE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8FC64F8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3EE53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92684AE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10D32E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15E4CBE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EC4226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1FE5EE0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646A038C"/>
    <w:multiLevelType w:val="hybridMultilevel"/>
    <w:tmpl w:val="6E8085CC"/>
    <w:lvl w:ilvl="0" w:tplc="7B76D70E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F72219A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77A109A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05026C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E82827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15466C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97CCFE4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7B2F4C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80809D2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659E18E4"/>
    <w:multiLevelType w:val="hybridMultilevel"/>
    <w:tmpl w:val="35B4989C"/>
    <w:lvl w:ilvl="0" w:tplc="387EA94E">
      <w:start w:val="1"/>
      <w:numFmt w:val="upperLetter"/>
      <w:lvlText w:val="%1.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D6C80DA">
      <w:start w:val="1"/>
      <w:numFmt w:val="lowerLetter"/>
      <w:lvlText w:val="%2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1E0606">
      <w:start w:val="1"/>
      <w:numFmt w:val="lowerRoman"/>
      <w:lvlText w:val="%3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AE2DEBC">
      <w:start w:val="1"/>
      <w:numFmt w:val="decimal"/>
      <w:lvlText w:val="%4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0C67E50">
      <w:start w:val="1"/>
      <w:numFmt w:val="lowerLetter"/>
      <w:lvlText w:val="%5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CC87DDE">
      <w:start w:val="1"/>
      <w:numFmt w:val="lowerRoman"/>
      <w:lvlText w:val="%6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F210D2">
      <w:start w:val="1"/>
      <w:numFmt w:val="decimal"/>
      <w:lvlText w:val="%7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3C22418">
      <w:start w:val="1"/>
      <w:numFmt w:val="lowerLetter"/>
      <w:lvlText w:val="%8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940786">
      <w:start w:val="1"/>
      <w:numFmt w:val="lowerRoman"/>
      <w:lvlText w:val="%9"/>
      <w:lvlJc w:val="left"/>
      <w:pPr>
        <w:ind w:left="6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9" w15:restartNumberingAfterBreak="0">
    <w:nsid w:val="6F863580"/>
    <w:multiLevelType w:val="hybridMultilevel"/>
    <w:tmpl w:val="744AB11C"/>
    <w:lvl w:ilvl="0" w:tplc="33580E3C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B925EE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A7AD58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714C284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166E5CC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4268F26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CBC87F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C8EB99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214774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 w15:restartNumberingAfterBreak="0">
    <w:nsid w:val="6FE211AA"/>
    <w:multiLevelType w:val="hybridMultilevel"/>
    <w:tmpl w:val="C10A2A8E"/>
    <w:lvl w:ilvl="0" w:tplc="DB76D000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98CAF2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F16AEE8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23204F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9003C8A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0CE9164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F5893F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7FA72F8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046A9E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1" w15:restartNumberingAfterBreak="0">
    <w:nsid w:val="7058253C"/>
    <w:multiLevelType w:val="hybridMultilevel"/>
    <w:tmpl w:val="646AB6B4"/>
    <w:lvl w:ilvl="0" w:tplc="BDAE3566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18C8702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F44B9A6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E66786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1D27C9E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9BEE12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7EC7F1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97089E2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43ABAE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2" w15:restartNumberingAfterBreak="0">
    <w:nsid w:val="77990A69"/>
    <w:multiLevelType w:val="hybridMultilevel"/>
    <w:tmpl w:val="2E6AF16A"/>
    <w:lvl w:ilvl="0" w:tplc="F2ECD916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920D072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925690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0542190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62E739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7FA9382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070FCC0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AFEF7BC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D16153C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3" w15:restartNumberingAfterBreak="0">
    <w:nsid w:val="77F95DB2"/>
    <w:multiLevelType w:val="hybridMultilevel"/>
    <w:tmpl w:val="7F78B570"/>
    <w:lvl w:ilvl="0" w:tplc="168C6B44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BB260BA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5E4BB96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92499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6DA3EC6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5ADD86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FDCA93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29AC2A0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6E44E0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4" w15:restartNumberingAfterBreak="0">
    <w:nsid w:val="792023A5"/>
    <w:multiLevelType w:val="hybridMultilevel"/>
    <w:tmpl w:val="5CF6D1D6"/>
    <w:lvl w:ilvl="0" w:tplc="90B0462C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DE67FC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1FE3836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6CCD7E8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11C83E2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D82B02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3F807F4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73C1214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5C783E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5" w15:restartNumberingAfterBreak="0">
    <w:nsid w:val="7BA36B19"/>
    <w:multiLevelType w:val="hybridMultilevel"/>
    <w:tmpl w:val="D50A5C7E"/>
    <w:lvl w:ilvl="0" w:tplc="ACEC5EA4">
      <w:start w:val="1"/>
      <w:numFmt w:val="upperLetter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FCAB920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7761C5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5EAC24A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EF4A5EC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91C6582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DE3432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E80BAAA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B26486C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15895170">
    <w:abstractNumId w:val="34"/>
  </w:num>
  <w:num w:numId="2" w16cid:durableId="2074884058">
    <w:abstractNumId w:val="21"/>
  </w:num>
  <w:num w:numId="3" w16cid:durableId="1181358829">
    <w:abstractNumId w:val="32"/>
  </w:num>
  <w:num w:numId="4" w16cid:durableId="777405410">
    <w:abstractNumId w:val="4"/>
  </w:num>
  <w:num w:numId="5" w16cid:durableId="671373669">
    <w:abstractNumId w:val="39"/>
  </w:num>
  <w:num w:numId="6" w16cid:durableId="105931085">
    <w:abstractNumId w:val="13"/>
  </w:num>
  <w:num w:numId="7" w16cid:durableId="1847284329">
    <w:abstractNumId w:val="38"/>
  </w:num>
  <w:num w:numId="8" w16cid:durableId="1527870254">
    <w:abstractNumId w:val="29"/>
  </w:num>
  <w:num w:numId="9" w16cid:durableId="873805530">
    <w:abstractNumId w:val="0"/>
  </w:num>
  <w:num w:numId="10" w16cid:durableId="1468283923">
    <w:abstractNumId w:val="15"/>
  </w:num>
  <w:num w:numId="11" w16cid:durableId="1230535054">
    <w:abstractNumId w:val="22"/>
  </w:num>
  <w:num w:numId="12" w16cid:durableId="512650576">
    <w:abstractNumId w:val="10"/>
  </w:num>
  <w:num w:numId="13" w16cid:durableId="1396587778">
    <w:abstractNumId w:val="45"/>
  </w:num>
  <w:num w:numId="14" w16cid:durableId="1167163354">
    <w:abstractNumId w:val="11"/>
  </w:num>
  <w:num w:numId="15" w16cid:durableId="1855028546">
    <w:abstractNumId w:val="41"/>
  </w:num>
  <w:num w:numId="16" w16cid:durableId="1591616950">
    <w:abstractNumId w:val="17"/>
  </w:num>
  <w:num w:numId="17" w16cid:durableId="7144138">
    <w:abstractNumId w:val="9"/>
  </w:num>
  <w:num w:numId="18" w16cid:durableId="1884442830">
    <w:abstractNumId w:val="26"/>
  </w:num>
  <w:num w:numId="19" w16cid:durableId="583882479">
    <w:abstractNumId w:val="24"/>
  </w:num>
  <w:num w:numId="20" w16cid:durableId="2006009045">
    <w:abstractNumId w:val="40"/>
  </w:num>
  <w:num w:numId="21" w16cid:durableId="577445847">
    <w:abstractNumId w:val="23"/>
  </w:num>
  <w:num w:numId="22" w16cid:durableId="266811077">
    <w:abstractNumId w:val="5"/>
  </w:num>
  <w:num w:numId="23" w16cid:durableId="1264799072">
    <w:abstractNumId w:val="37"/>
  </w:num>
  <w:num w:numId="24" w16cid:durableId="955985690">
    <w:abstractNumId w:val="12"/>
  </w:num>
  <w:num w:numId="25" w16cid:durableId="954020946">
    <w:abstractNumId w:val="27"/>
  </w:num>
  <w:num w:numId="26" w16cid:durableId="2081324009">
    <w:abstractNumId w:val="2"/>
  </w:num>
  <w:num w:numId="27" w16cid:durableId="1300502808">
    <w:abstractNumId w:val="3"/>
  </w:num>
  <w:num w:numId="28" w16cid:durableId="240876630">
    <w:abstractNumId w:val="36"/>
  </w:num>
  <w:num w:numId="29" w16cid:durableId="873689526">
    <w:abstractNumId w:val="30"/>
  </w:num>
  <w:num w:numId="30" w16cid:durableId="287901861">
    <w:abstractNumId w:val="42"/>
  </w:num>
  <w:num w:numId="31" w16cid:durableId="1628009427">
    <w:abstractNumId w:val="6"/>
  </w:num>
  <w:num w:numId="32" w16cid:durableId="1400714584">
    <w:abstractNumId w:val="7"/>
  </w:num>
  <w:num w:numId="33" w16cid:durableId="237400916">
    <w:abstractNumId w:val="43"/>
  </w:num>
  <w:num w:numId="34" w16cid:durableId="294717787">
    <w:abstractNumId w:val="25"/>
  </w:num>
  <w:num w:numId="35" w16cid:durableId="922955758">
    <w:abstractNumId w:val="8"/>
  </w:num>
  <w:num w:numId="36" w16cid:durableId="1438409357">
    <w:abstractNumId w:val="28"/>
  </w:num>
  <w:num w:numId="37" w16cid:durableId="705832435">
    <w:abstractNumId w:val="44"/>
  </w:num>
  <w:num w:numId="38" w16cid:durableId="2097634193">
    <w:abstractNumId w:val="35"/>
  </w:num>
  <w:num w:numId="39" w16cid:durableId="445932547">
    <w:abstractNumId w:val="16"/>
  </w:num>
  <w:num w:numId="40" w16cid:durableId="784545367">
    <w:abstractNumId w:val="1"/>
  </w:num>
  <w:num w:numId="41" w16cid:durableId="463233901">
    <w:abstractNumId w:val="18"/>
  </w:num>
  <w:num w:numId="42" w16cid:durableId="1874920232">
    <w:abstractNumId w:val="14"/>
  </w:num>
  <w:num w:numId="43" w16cid:durableId="634219903">
    <w:abstractNumId w:val="20"/>
  </w:num>
  <w:num w:numId="44" w16cid:durableId="1725332455">
    <w:abstractNumId w:val="31"/>
  </w:num>
  <w:num w:numId="45" w16cid:durableId="132456062">
    <w:abstractNumId w:val="19"/>
  </w:num>
  <w:num w:numId="46" w16cid:durableId="152987871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90"/>
    <w:rsid w:val="00195C52"/>
    <w:rsid w:val="001A3F90"/>
    <w:rsid w:val="00245148"/>
    <w:rsid w:val="002A3711"/>
    <w:rsid w:val="003022C9"/>
    <w:rsid w:val="003A5C52"/>
    <w:rsid w:val="003A67F5"/>
    <w:rsid w:val="003B0125"/>
    <w:rsid w:val="0047618C"/>
    <w:rsid w:val="005127A5"/>
    <w:rsid w:val="00527D80"/>
    <w:rsid w:val="0054676C"/>
    <w:rsid w:val="00755399"/>
    <w:rsid w:val="00772722"/>
    <w:rsid w:val="00843243"/>
    <w:rsid w:val="008455B4"/>
    <w:rsid w:val="00930FAC"/>
    <w:rsid w:val="009F67A2"/>
    <w:rsid w:val="00A45971"/>
    <w:rsid w:val="00BE2CC3"/>
    <w:rsid w:val="00C1515F"/>
    <w:rsid w:val="00CF0F9D"/>
    <w:rsid w:val="00D16763"/>
    <w:rsid w:val="00D70236"/>
    <w:rsid w:val="00DC105B"/>
    <w:rsid w:val="00DF623C"/>
    <w:rsid w:val="00E336D9"/>
    <w:rsid w:val="00E64ECB"/>
    <w:rsid w:val="00FD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B1939"/>
  <w15:chartTrackingRefBased/>
  <w15:docId w15:val="{79A853DD-70C7-44B9-AE4E-E4684F42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C52"/>
    <w:pPr>
      <w:spacing w:after="3" w:line="362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F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F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F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F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F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F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F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F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F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F9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F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F9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F9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F9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F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F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F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F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3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F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F90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F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A3F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F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A3F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F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F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F9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A3F90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195C52"/>
    <w:pPr>
      <w:spacing w:after="0" w:line="240" w:lineRule="auto"/>
    </w:pPr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Nakuya</dc:creator>
  <cp:keywords/>
  <dc:description/>
  <cp:lastModifiedBy>lesley rose ninsiima</cp:lastModifiedBy>
  <cp:revision>2</cp:revision>
  <dcterms:created xsi:type="dcterms:W3CDTF">2026-03-23T13:34:00Z</dcterms:created>
  <dcterms:modified xsi:type="dcterms:W3CDTF">2026-03-23T13:34:00Z</dcterms:modified>
</cp:coreProperties>
</file>